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495A3" w14:textId="1B9138DA" w:rsidR="00FD1D0D" w:rsidRPr="008626E4" w:rsidRDefault="00FD1D0D" w:rsidP="00BB2AAE">
      <w:pPr>
        <w:rPr>
          <w:b/>
          <w:bCs/>
          <w:lang w:val="en-US"/>
        </w:rPr>
      </w:pPr>
      <w:r w:rsidRPr="008626E4">
        <w:rPr>
          <w:b/>
          <w:bCs/>
          <w:lang w:val="en-US"/>
        </w:rPr>
        <w:t xml:space="preserve">Table S1: </w:t>
      </w:r>
      <w:r w:rsidRPr="008626E4">
        <w:rPr>
          <w:lang w:val="en-US"/>
        </w:rPr>
        <w:t>List of antibodies</w:t>
      </w:r>
      <w:r w:rsidRPr="008626E4">
        <w:rPr>
          <w:b/>
          <w:bCs/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7"/>
        <w:gridCol w:w="3644"/>
        <w:gridCol w:w="1089"/>
      </w:tblGrid>
      <w:tr w:rsidR="00FD1D0D" w:rsidRPr="008626E4" w14:paraId="2786A5F5" w14:textId="77777777" w:rsidTr="006F6969">
        <w:trPr>
          <w:trHeight w:val="573"/>
        </w:trPr>
        <w:tc>
          <w:tcPr>
            <w:tcW w:w="2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D3986" w14:textId="77777777" w:rsidR="00FD1D0D" w:rsidRPr="008626E4" w:rsidRDefault="00FD1D0D" w:rsidP="006F6969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8626E4">
              <w:rPr>
                <w:b/>
                <w:bCs/>
                <w:color w:val="000000" w:themeColor="text1"/>
              </w:rPr>
              <w:t>Antibody</w:t>
            </w:r>
            <w:proofErr w:type="spellEnd"/>
          </w:p>
        </w:tc>
        <w:tc>
          <w:tcPr>
            <w:tcW w:w="2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4A312" w14:textId="77777777" w:rsidR="00FD1D0D" w:rsidRPr="008626E4" w:rsidRDefault="00FD1D0D" w:rsidP="006F6969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8626E4">
              <w:rPr>
                <w:b/>
                <w:bCs/>
                <w:color w:val="000000" w:themeColor="text1"/>
              </w:rPr>
              <w:t>Source / Product no.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0B7C4" w14:textId="77777777" w:rsidR="00FD1D0D" w:rsidRPr="008626E4" w:rsidRDefault="00FD1D0D" w:rsidP="006F6969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8626E4">
              <w:rPr>
                <w:b/>
                <w:bCs/>
                <w:color w:val="000000" w:themeColor="text1"/>
              </w:rPr>
              <w:t>Dilution</w:t>
            </w:r>
          </w:p>
        </w:tc>
      </w:tr>
      <w:tr w:rsidR="00FD1D0D" w:rsidRPr="008626E4" w14:paraId="48826F2D" w14:textId="77777777" w:rsidTr="006F6969">
        <w:tc>
          <w:tcPr>
            <w:tcW w:w="2261" w:type="pct"/>
            <w:tcBorders>
              <w:top w:val="single" w:sz="4" w:space="0" w:color="auto"/>
            </w:tcBorders>
            <w:vAlign w:val="center"/>
          </w:tcPr>
          <w:p w14:paraId="739973FA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Rabbit anti-total Drp1</w:t>
            </w:r>
          </w:p>
        </w:tc>
        <w:tc>
          <w:tcPr>
            <w:tcW w:w="2109" w:type="pct"/>
            <w:tcBorders>
              <w:top w:val="single" w:sz="4" w:space="0" w:color="auto"/>
            </w:tcBorders>
            <w:vAlign w:val="center"/>
          </w:tcPr>
          <w:p w14:paraId="61034510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Abcam</w:t>
            </w:r>
            <w:proofErr w:type="spellEnd"/>
            <w:r w:rsidRPr="008626E4">
              <w:rPr>
                <w:color w:val="000000" w:themeColor="text1"/>
              </w:rPr>
              <w:t xml:space="preserve"> #ab184247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557D71C5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1/1000</w:t>
            </w:r>
          </w:p>
        </w:tc>
      </w:tr>
      <w:tr w:rsidR="00FD1D0D" w:rsidRPr="008626E4" w14:paraId="42ABC842" w14:textId="77777777" w:rsidTr="006F6969">
        <w:tc>
          <w:tcPr>
            <w:tcW w:w="2261" w:type="pct"/>
            <w:vAlign w:val="center"/>
          </w:tcPr>
          <w:p w14:paraId="4EEFFEAB" w14:textId="77777777" w:rsidR="00FD1D0D" w:rsidRPr="008626E4" w:rsidRDefault="00FD1D0D" w:rsidP="006F6969">
            <w:pPr>
              <w:spacing w:line="360" w:lineRule="auto"/>
              <w:jc w:val="both"/>
            </w:pPr>
            <w:r w:rsidRPr="008626E4">
              <w:t>Rabbit anti-MFN1</w:t>
            </w:r>
          </w:p>
        </w:tc>
        <w:tc>
          <w:tcPr>
            <w:tcW w:w="2109" w:type="pct"/>
            <w:vAlign w:val="center"/>
          </w:tcPr>
          <w:p w14:paraId="6809C07C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Abcam</w:t>
            </w:r>
            <w:proofErr w:type="spellEnd"/>
            <w:r w:rsidRPr="008626E4">
              <w:rPr>
                <w:color w:val="000000" w:themeColor="text1"/>
              </w:rPr>
              <w:t xml:space="preserve"> #ab13798</w:t>
            </w:r>
          </w:p>
        </w:tc>
        <w:tc>
          <w:tcPr>
            <w:tcW w:w="630" w:type="pct"/>
            <w:vAlign w:val="center"/>
          </w:tcPr>
          <w:p w14:paraId="592A3122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0,5ug/ml</w:t>
            </w:r>
          </w:p>
        </w:tc>
      </w:tr>
      <w:tr w:rsidR="00FD1D0D" w:rsidRPr="008626E4" w14:paraId="611DE859" w14:textId="77777777" w:rsidTr="006F6969">
        <w:tc>
          <w:tcPr>
            <w:tcW w:w="2261" w:type="pct"/>
            <w:vAlign w:val="center"/>
          </w:tcPr>
          <w:p w14:paraId="532E5CD3" w14:textId="77777777" w:rsidR="00FD1D0D" w:rsidRPr="008626E4" w:rsidRDefault="00FD1D0D" w:rsidP="006F6969">
            <w:pPr>
              <w:spacing w:line="360" w:lineRule="auto"/>
              <w:jc w:val="both"/>
            </w:pPr>
            <w:r w:rsidRPr="008626E4">
              <w:t>Rabbit anti-MFN2</w:t>
            </w:r>
          </w:p>
        </w:tc>
        <w:tc>
          <w:tcPr>
            <w:tcW w:w="2109" w:type="pct"/>
            <w:vAlign w:val="center"/>
          </w:tcPr>
          <w:p w14:paraId="34ABE41E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Abcam</w:t>
            </w:r>
            <w:proofErr w:type="spellEnd"/>
            <w:r w:rsidRPr="008626E4">
              <w:rPr>
                <w:color w:val="000000" w:themeColor="text1"/>
              </w:rPr>
              <w:t xml:space="preserve"> #ab124773</w:t>
            </w:r>
          </w:p>
        </w:tc>
        <w:tc>
          <w:tcPr>
            <w:tcW w:w="630" w:type="pct"/>
            <w:vAlign w:val="center"/>
          </w:tcPr>
          <w:p w14:paraId="415B2818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1/1000</w:t>
            </w:r>
          </w:p>
        </w:tc>
      </w:tr>
      <w:tr w:rsidR="00FD1D0D" w:rsidRPr="008626E4" w14:paraId="3050F7C7" w14:textId="77777777" w:rsidTr="006F6969">
        <w:tc>
          <w:tcPr>
            <w:tcW w:w="2261" w:type="pct"/>
            <w:vAlign w:val="center"/>
          </w:tcPr>
          <w:p w14:paraId="5367910C" w14:textId="77777777" w:rsidR="00FD1D0D" w:rsidRPr="008626E4" w:rsidRDefault="00FD1D0D" w:rsidP="006F6969">
            <w:pPr>
              <w:spacing w:line="360" w:lineRule="auto"/>
              <w:jc w:val="both"/>
            </w:pPr>
            <w:r w:rsidRPr="008626E4">
              <w:t>Rabbit anti-OPA1</w:t>
            </w:r>
          </w:p>
        </w:tc>
        <w:tc>
          <w:tcPr>
            <w:tcW w:w="2109" w:type="pct"/>
            <w:vAlign w:val="center"/>
          </w:tcPr>
          <w:p w14:paraId="473456B8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Abcam</w:t>
            </w:r>
            <w:proofErr w:type="spellEnd"/>
            <w:r w:rsidRPr="008626E4">
              <w:rPr>
                <w:color w:val="000000" w:themeColor="text1"/>
              </w:rPr>
              <w:t xml:space="preserve"> #ab42364</w:t>
            </w:r>
          </w:p>
        </w:tc>
        <w:tc>
          <w:tcPr>
            <w:tcW w:w="630" w:type="pct"/>
            <w:vAlign w:val="center"/>
          </w:tcPr>
          <w:p w14:paraId="3DEFB71F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1ug/ml</w:t>
            </w:r>
          </w:p>
        </w:tc>
      </w:tr>
      <w:tr w:rsidR="00FD1D0D" w:rsidRPr="008626E4" w14:paraId="19D6DF7D" w14:textId="77777777" w:rsidTr="006F6969">
        <w:tc>
          <w:tcPr>
            <w:tcW w:w="2261" w:type="pct"/>
            <w:vAlign w:val="center"/>
          </w:tcPr>
          <w:p w14:paraId="2D3E6D21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Mouse anti-OXPHOS</w:t>
            </w:r>
          </w:p>
        </w:tc>
        <w:tc>
          <w:tcPr>
            <w:tcW w:w="2109" w:type="pct"/>
            <w:vAlign w:val="center"/>
          </w:tcPr>
          <w:p w14:paraId="4EED4AAD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Abcam</w:t>
            </w:r>
            <w:proofErr w:type="spellEnd"/>
            <w:r w:rsidRPr="008626E4">
              <w:rPr>
                <w:color w:val="000000" w:themeColor="text1"/>
              </w:rPr>
              <w:t xml:space="preserve"> #ab110413</w:t>
            </w:r>
          </w:p>
        </w:tc>
        <w:tc>
          <w:tcPr>
            <w:tcW w:w="630" w:type="pct"/>
            <w:vAlign w:val="center"/>
          </w:tcPr>
          <w:p w14:paraId="0056B7D4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1/500</w:t>
            </w:r>
          </w:p>
        </w:tc>
      </w:tr>
      <w:tr w:rsidR="00FD1D0D" w:rsidRPr="008626E4" w14:paraId="6306B3B2" w14:textId="77777777" w:rsidTr="006F6969">
        <w:tc>
          <w:tcPr>
            <w:tcW w:w="2261" w:type="pct"/>
            <w:vAlign w:val="center"/>
          </w:tcPr>
          <w:p w14:paraId="63487CFA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Rabbit anti-TOM20</w:t>
            </w:r>
          </w:p>
        </w:tc>
        <w:tc>
          <w:tcPr>
            <w:tcW w:w="2109" w:type="pct"/>
            <w:vAlign w:val="center"/>
          </w:tcPr>
          <w:p w14:paraId="6EEF5E5D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Abcam</w:t>
            </w:r>
            <w:proofErr w:type="spellEnd"/>
            <w:r w:rsidRPr="008626E4">
              <w:rPr>
                <w:color w:val="000000" w:themeColor="text1"/>
              </w:rPr>
              <w:t xml:space="preserve"> #ab186735</w:t>
            </w:r>
          </w:p>
        </w:tc>
        <w:tc>
          <w:tcPr>
            <w:tcW w:w="630" w:type="pct"/>
            <w:vAlign w:val="center"/>
          </w:tcPr>
          <w:p w14:paraId="7003F624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1/5000</w:t>
            </w:r>
          </w:p>
        </w:tc>
      </w:tr>
      <w:tr w:rsidR="00FD1D0D" w:rsidRPr="008626E4" w14:paraId="1F0907EF" w14:textId="77777777" w:rsidTr="006F6969">
        <w:tc>
          <w:tcPr>
            <w:tcW w:w="2261" w:type="pct"/>
            <w:vAlign w:val="center"/>
          </w:tcPr>
          <w:p w14:paraId="13288DCE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Rabbit anti-TFAM</w:t>
            </w:r>
          </w:p>
        </w:tc>
        <w:tc>
          <w:tcPr>
            <w:tcW w:w="2109" w:type="pct"/>
            <w:vAlign w:val="center"/>
          </w:tcPr>
          <w:p w14:paraId="15D4DF05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Abcam</w:t>
            </w:r>
            <w:proofErr w:type="spellEnd"/>
            <w:r w:rsidRPr="008626E4">
              <w:rPr>
                <w:color w:val="000000" w:themeColor="text1"/>
              </w:rPr>
              <w:t xml:space="preserve"> #ab131607</w:t>
            </w:r>
          </w:p>
        </w:tc>
        <w:tc>
          <w:tcPr>
            <w:tcW w:w="630" w:type="pct"/>
            <w:vAlign w:val="center"/>
          </w:tcPr>
          <w:p w14:paraId="227C8BB9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1/1000</w:t>
            </w:r>
          </w:p>
        </w:tc>
      </w:tr>
      <w:tr w:rsidR="00FD1D0D" w:rsidRPr="008626E4" w14:paraId="05AD4BC2" w14:textId="77777777" w:rsidTr="006F6969">
        <w:tc>
          <w:tcPr>
            <w:tcW w:w="2261" w:type="pct"/>
            <w:vAlign w:val="center"/>
          </w:tcPr>
          <w:p w14:paraId="3882197E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Mouse anti-Parkin</w:t>
            </w:r>
          </w:p>
        </w:tc>
        <w:tc>
          <w:tcPr>
            <w:tcW w:w="2109" w:type="pct"/>
            <w:vAlign w:val="center"/>
          </w:tcPr>
          <w:p w14:paraId="7218BD0E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Abcam</w:t>
            </w:r>
            <w:proofErr w:type="spellEnd"/>
            <w:r w:rsidRPr="008626E4">
              <w:rPr>
                <w:color w:val="000000" w:themeColor="text1"/>
              </w:rPr>
              <w:t xml:space="preserve"> #ab77924</w:t>
            </w:r>
          </w:p>
        </w:tc>
        <w:tc>
          <w:tcPr>
            <w:tcW w:w="630" w:type="pct"/>
            <w:vAlign w:val="center"/>
          </w:tcPr>
          <w:p w14:paraId="3A19AA76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1/1000</w:t>
            </w:r>
          </w:p>
        </w:tc>
      </w:tr>
      <w:tr w:rsidR="00FD1D0D" w:rsidRPr="008626E4" w14:paraId="01C8E6A3" w14:textId="77777777" w:rsidTr="006F6969">
        <w:tc>
          <w:tcPr>
            <w:tcW w:w="2261" w:type="pct"/>
            <w:vAlign w:val="center"/>
          </w:tcPr>
          <w:p w14:paraId="6440119D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Goat</w:t>
            </w:r>
            <w:proofErr w:type="spellEnd"/>
            <w:r w:rsidRPr="008626E4">
              <w:rPr>
                <w:color w:val="000000" w:themeColor="text1"/>
              </w:rPr>
              <w:t xml:space="preserve"> </w:t>
            </w:r>
            <w:proofErr w:type="spellStart"/>
            <w:r w:rsidRPr="008626E4">
              <w:rPr>
                <w:color w:val="000000" w:themeColor="text1"/>
              </w:rPr>
              <w:t>anti-mouse</w:t>
            </w:r>
            <w:proofErr w:type="spellEnd"/>
            <w:r w:rsidRPr="008626E4">
              <w:rPr>
                <w:color w:val="000000" w:themeColor="text1"/>
              </w:rPr>
              <w:t xml:space="preserve"> IgG</w:t>
            </w:r>
          </w:p>
        </w:tc>
        <w:tc>
          <w:tcPr>
            <w:tcW w:w="2109" w:type="pct"/>
            <w:vAlign w:val="center"/>
          </w:tcPr>
          <w:p w14:paraId="08F0A076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Abcam</w:t>
            </w:r>
            <w:proofErr w:type="spellEnd"/>
            <w:r w:rsidRPr="008626E4">
              <w:rPr>
                <w:color w:val="000000" w:themeColor="text1"/>
              </w:rPr>
              <w:t xml:space="preserve"> #ab6728 </w:t>
            </w:r>
          </w:p>
        </w:tc>
        <w:tc>
          <w:tcPr>
            <w:tcW w:w="630" w:type="pct"/>
            <w:vAlign w:val="center"/>
          </w:tcPr>
          <w:p w14:paraId="12487BFA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1/5000</w:t>
            </w:r>
          </w:p>
        </w:tc>
      </w:tr>
      <w:tr w:rsidR="00FD1D0D" w:rsidRPr="008626E4" w14:paraId="738381B8" w14:textId="77777777" w:rsidTr="006F6969">
        <w:tc>
          <w:tcPr>
            <w:tcW w:w="2261" w:type="pct"/>
            <w:tcBorders>
              <w:bottom w:val="single" w:sz="4" w:space="0" w:color="auto"/>
            </w:tcBorders>
            <w:vAlign w:val="center"/>
          </w:tcPr>
          <w:p w14:paraId="1344B344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Goat</w:t>
            </w:r>
            <w:proofErr w:type="spellEnd"/>
            <w:r w:rsidRPr="008626E4">
              <w:rPr>
                <w:color w:val="000000" w:themeColor="text1"/>
              </w:rPr>
              <w:t xml:space="preserve"> anti-</w:t>
            </w:r>
            <w:proofErr w:type="spellStart"/>
            <w:r w:rsidRPr="008626E4">
              <w:rPr>
                <w:color w:val="000000" w:themeColor="text1"/>
              </w:rPr>
              <w:t>rabbit</w:t>
            </w:r>
            <w:proofErr w:type="spellEnd"/>
            <w:r w:rsidRPr="008626E4">
              <w:rPr>
                <w:color w:val="000000" w:themeColor="text1"/>
              </w:rPr>
              <w:t xml:space="preserve"> IgG</w:t>
            </w:r>
          </w:p>
        </w:tc>
        <w:tc>
          <w:tcPr>
            <w:tcW w:w="2109" w:type="pct"/>
            <w:tcBorders>
              <w:bottom w:val="single" w:sz="4" w:space="0" w:color="auto"/>
            </w:tcBorders>
            <w:vAlign w:val="center"/>
          </w:tcPr>
          <w:p w14:paraId="4D9DE616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8626E4">
              <w:rPr>
                <w:color w:val="000000" w:themeColor="text1"/>
              </w:rPr>
              <w:t>Abcam</w:t>
            </w:r>
            <w:proofErr w:type="spellEnd"/>
            <w:r w:rsidRPr="008626E4">
              <w:rPr>
                <w:color w:val="000000" w:themeColor="text1"/>
              </w:rPr>
              <w:t xml:space="preserve"> #ab6721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3D90B52E" w14:textId="77777777" w:rsidR="00FD1D0D" w:rsidRPr="008626E4" w:rsidRDefault="00FD1D0D" w:rsidP="006F6969">
            <w:pPr>
              <w:spacing w:line="360" w:lineRule="auto"/>
              <w:jc w:val="both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1/5000</w:t>
            </w:r>
          </w:p>
        </w:tc>
      </w:tr>
    </w:tbl>
    <w:p w14:paraId="17147226" w14:textId="77777777" w:rsidR="00FD1D0D" w:rsidRPr="008626E4" w:rsidRDefault="00FD1D0D" w:rsidP="00FD1D0D">
      <w:pPr>
        <w:spacing w:line="360" w:lineRule="auto"/>
        <w:jc w:val="both"/>
        <w:rPr>
          <w:b/>
          <w:bCs/>
          <w:lang w:val="en-US"/>
        </w:rPr>
      </w:pPr>
    </w:p>
    <w:p w14:paraId="066BCA7D" w14:textId="77777777" w:rsidR="00FD1D0D" w:rsidRPr="008626E4" w:rsidRDefault="00FD1D0D" w:rsidP="00FD1D0D">
      <w:pPr>
        <w:shd w:val="clear" w:color="auto" w:fill="FFFFFF"/>
        <w:jc w:val="both"/>
        <w:rPr>
          <w:b/>
          <w:lang w:val="en-CA"/>
        </w:rPr>
      </w:pPr>
    </w:p>
    <w:p w14:paraId="7043D71A" w14:textId="77777777" w:rsidR="00FD1D0D" w:rsidRPr="008626E4" w:rsidRDefault="00FD1D0D" w:rsidP="00FD1D0D">
      <w:pPr>
        <w:shd w:val="clear" w:color="auto" w:fill="FFFFFF"/>
        <w:jc w:val="both"/>
        <w:rPr>
          <w:b/>
          <w:lang w:val="en-CA"/>
        </w:rPr>
      </w:pPr>
    </w:p>
    <w:p w14:paraId="62AE41B2" w14:textId="77777777" w:rsidR="000550EB" w:rsidRPr="008626E4" w:rsidRDefault="000550EB">
      <w:pPr>
        <w:rPr>
          <w:b/>
          <w:lang w:val="en-CA"/>
        </w:rPr>
      </w:pPr>
      <w:r w:rsidRPr="008626E4">
        <w:rPr>
          <w:b/>
          <w:lang w:val="en-CA"/>
        </w:rPr>
        <w:br w:type="page"/>
      </w:r>
    </w:p>
    <w:p w14:paraId="759FFB66" w14:textId="37737076" w:rsidR="00FD1D0D" w:rsidRPr="008626E4" w:rsidRDefault="00FD1D0D" w:rsidP="00FD1D0D">
      <w:pPr>
        <w:shd w:val="clear" w:color="auto" w:fill="FFFFFF"/>
        <w:jc w:val="both"/>
        <w:rPr>
          <w:b/>
          <w:lang w:val="en-CA"/>
        </w:rPr>
      </w:pPr>
      <w:r w:rsidRPr="008626E4">
        <w:rPr>
          <w:b/>
          <w:lang w:val="en-CA"/>
        </w:rPr>
        <w:lastRenderedPageBreak/>
        <w:t>Table S2: Primer sequences and qPCR conditions for genes of interest.</w:t>
      </w:r>
    </w:p>
    <w:p w14:paraId="157C7B1B" w14:textId="77777777" w:rsidR="00FD1D0D" w:rsidRPr="008626E4" w:rsidRDefault="00FD1D0D" w:rsidP="00FD1D0D">
      <w:pPr>
        <w:shd w:val="clear" w:color="auto" w:fill="FFFFFF"/>
        <w:jc w:val="both"/>
        <w:rPr>
          <w:rStyle w:val="longtext1"/>
          <w:lang w:val="en-GB"/>
        </w:rPr>
      </w:pPr>
    </w:p>
    <w:tbl>
      <w:tblPr>
        <w:tblW w:w="9889" w:type="dxa"/>
        <w:tblLook w:val="01E0" w:firstRow="1" w:lastRow="1" w:firstColumn="1" w:lastColumn="1" w:noHBand="0" w:noVBand="0"/>
      </w:tblPr>
      <w:tblGrid>
        <w:gridCol w:w="1838"/>
        <w:gridCol w:w="1672"/>
        <w:gridCol w:w="6379"/>
      </w:tblGrid>
      <w:tr w:rsidR="00FD1D0D" w:rsidRPr="008626E4" w14:paraId="17C152E2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B88CF" w14:textId="77777777" w:rsidR="00FD1D0D" w:rsidRPr="008626E4" w:rsidRDefault="00FD1D0D" w:rsidP="006F6969">
            <w:pPr>
              <w:jc w:val="center"/>
            </w:pPr>
            <w:r w:rsidRPr="008626E4">
              <w:t>Gen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C4A68" w14:textId="77777777" w:rsidR="00FD1D0D" w:rsidRPr="008626E4" w:rsidRDefault="00FD1D0D" w:rsidP="006F6969">
            <w:pPr>
              <w:jc w:val="center"/>
            </w:pPr>
            <w:proofErr w:type="spellStart"/>
            <w:r w:rsidRPr="008626E4">
              <w:t>Annealing</w:t>
            </w:r>
            <w:proofErr w:type="spellEnd"/>
            <w:r w:rsidRPr="008626E4">
              <w:t xml:space="preserve"> T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F767D" w14:textId="77777777" w:rsidR="00FD1D0D" w:rsidRPr="008626E4" w:rsidRDefault="00FD1D0D" w:rsidP="006F6969">
            <w:pPr>
              <w:jc w:val="center"/>
            </w:pPr>
            <w:proofErr w:type="spellStart"/>
            <w:r w:rsidRPr="008626E4">
              <w:t>Primers</w:t>
            </w:r>
            <w:proofErr w:type="spellEnd"/>
          </w:p>
        </w:tc>
      </w:tr>
      <w:tr w:rsidR="00FD1D0D" w:rsidRPr="008626E4" w14:paraId="434F096F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567CA" w14:textId="3493D40E" w:rsidR="00FD1D0D" w:rsidRPr="008626E4" w:rsidRDefault="00FD1D0D" w:rsidP="006F6969">
            <w:pPr>
              <w:jc w:val="center"/>
              <w:textAlignment w:val="baseline"/>
            </w:pPr>
            <w:r w:rsidRPr="008626E4">
              <w:t>PPAR-</w:t>
            </w:r>
            <w:r w:rsidR="00A45386" w:rsidRPr="008626E4">
              <w:t>γ</w:t>
            </w:r>
            <w:r w:rsidRPr="008626E4">
              <w:t>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B995B" w14:textId="77777777" w:rsidR="00FD1D0D" w:rsidRPr="008626E4" w:rsidRDefault="00FD1D0D" w:rsidP="006F6969">
            <w:pPr>
              <w:jc w:val="center"/>
              <w:textAlignment w:val="baseline"/>
              <w:rPr>
                <w:caps/>
              </w:rPr>
            </w:pPr>
            <w:r w:rsidRPr="008626E4">
              <w:rPr>
                <w:caps/>
              </w:rPr>
              <w:t>60°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F72454" w14:textId="77777777" w:rsidR="00FD1D0D" w:rsidRPr="008626E4" w:rsidRDefault="00FD1D0D" w:rsidP="006F6969">
            <w:pPr>
              <w:jc w:val="center"/>
              <w:rPr>
                <w:color w:val="000000"/>
              </w:rPr>
            </w:pPr>
            <w:r w:rsidRPr="008626E4">
              <w:rPr>
                <w:color w:val="000000"/>
              </w:rPr>
              <w:t>F5’-GCGATTCCTTCACTGATAC-3’</w:t>
            </w:r>
          </w:p>
          <w:p w14:paraId="3339967D" w14:textId="77777777" w:rsidR="00FD1D0D" w:rsidRPr="008626E4" w:rsidRDefault="00FD1D0D" w:rsidP="006F6969">
            <w:pPr>
              <w:jc w:val="center"/>
              <w:rPr>
                <w:color w:val="000000"/>
              </w:rPr>
            </w:pPr>
            <w:r w:rsidRPr="008626E4">
              <w:rPr>
                <w:caps/>
              </w:rPr>
              <w:t>R5’-</w:t>
            </w:r>
            <w:r w:rsidRPr="008626E4">
              <w:rPr>
                <w:color w:val="000000"/>
              </w:rPr>
              <w:t>CTTCCATTACGGAGAGATCC-3’</w:t>
            </w:r>
          </w:p>
        </w:tc>
      </w:tr>
      <w:tr w:rsidR="00FD1D0D" w:rsidRPr="008626E4" w14:paraId="08DF8A84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9C0DD" w14:textId="77777777" w:rsidR="00FD1D0D" w:rsidRPr="008626E4" w:rsidRDefault="00FD1D0D" w:rsidP="006F6969">
            <w:pPr>
              <w:jc w:val="center"/>
              <w:textAlignment w:val="baseline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HSL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BA73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64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75914A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CCCCCATCATCTCCATCGACTA-3’</w:t>
            </w:r>
          </w:p>
          <w:p w14:paraId="0853909D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-GCTGACACACTTGGAGAGCACA-3’</w:t>
            </w:r>
          </w:p>
        </w:tc>
      </w:tr>
      <w:tr w:rsidR="00FD1D0D" w:rsidRPr="008626E4" w14:paraId="2983DCBB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19544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ATGL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804BB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61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BA4828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AATGTCTGCAGCGGTTTCATCC-3’</w:t>
            </w:r>
          </w:p>
          <w:p w14:paraId="296F2FA7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-TGCACATCTCTCGCAGCACCAG-3’</w:t>
            </w:r>
          </w:p>
        </w:tc>
      </w:tr>
      <w:tr w:rsidR="00FD1D0D" w:rsidRPr="008626E4" w14:paraId="3E4468CC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7BB37" w14:textId="77777777" w:rsidR="00FD1D0D" w:rsidRPr="008626E4" w:rsidRDefault="00FD1D0D" w:rsidP="006F6969">
            <w:pPr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C</w:t>
            </w:r>
            <w:r w:rsidRPr="008626E4">
              <w:rPr>
                <w:caps/>
                <w:color w:val="000000" w:themeColor="text1"/>
              </w:rPr>
              <w:t>gi-58/ABHD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5F92F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58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854F80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</w:t>
            </w:r>
            <w:r w:rsidRPr="008626E4">
              <w:rPr>
                <w:color w:val="000000" w:themeColor="text1"/>
              </w:rPr>
              <w:t>GGGAGAGGCTCCCCTCAG</w:t>
            </w:r>
            <w:r w:rsidRPr="008626E4">
              <w:rPr>
                <w:caps/>
                <w:color w:val="000000" w:themeColor="text1"/>
              </w:rPr>
              <w:t>-3’</w:t>
            </w:r>
          </w:p>
          <w:p w14:paraId="1E47A9A9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olor w:val="000000" w:themeColor="text1"/>
              </w:rPr>
              <w:t>R5’-GCCAACCAGTTAGCCATCCT-3’</w:t>
            </w:r>
          </w:p>
        </w:tc>
      </w:tr>
      <w:tr w:rsidR="00FD1D0D" w:rsidRPr="008626E4" w14:paraId="1A1CDF4B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40FC" w14:textId="77777777" w:rsidR="00FD1D0D" w:rsidRPr="008626E4" w:rsidRDefault="00FD1D0D" w:rsidP="006F6969">
            <w:pPr>
              <w:jc w:val="center"/>
              <w:textAlignment w:val="baseline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PLIN-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AEC72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57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5DB6A4" w14:textId="77777777" w:rsidR="00FD1D0D" w:rsidRPr="008626E4" w:rsidRDefault="00FD1D0D" w:rsidP="006F6969">
            <w:pPr>
              <w:jc w:val="center"/>
              <w:textAlignment w:val="baseline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</w:t>
            </w:r>
            <w:r w:rsidRPr="008626E4">
              <w:rPr>
                <w:color w:val="000000" w:themeColor="text1"/>
              </w:rPr>
              <w:t>TGGAGACTGAGGAGAACAAG-3’</w:t>
            </w:r>
          </w:p>
          <w:p w14:paraId="41349AA1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-</w:t>
            </w:r>
            <w:r w:rsidRPr="008626E4">
              <w:rPr>
                <w:color w:val="000000" w:themeColor="text1"/>
              </w:rPr>
              <w:t>ATGTCACAGCCGAGATGG-3’</w:t>
            </w:r>
          </w:p>
        </w:tc>
      </w:tr>
      <w:tr w:rsidR="00FD1D0D" w:rsidRPr="008626E4" w14:paraId="0746F521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EFAB0" w14:textId="77777777" w:rsidR="00FD1D0D" w:rsidRPr="008626E4" w:rsidRDefault="00FD1D0D" w:rsidP="006F6969">
            <w:pPr>
              <w:jc w:val="center"/>
              <w:textAlignment w:val="baseline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PLIN-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425DA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55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BCF5F5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TTGTGTCGTCTAAGGTGTCG-3’</w:t>
            </w:r>
          </w:p>
          <w:p w14:paraId="2834A913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-GCCCAGACGTACGAAGTAGC-3’</w:t>
            </w:r>
          </w:p>
        </w:tc>
      </w:tr>
      <w:tr w:rsidR="00FD1D0D" w:rsidRPr="008626E4" w14:paraId="083978DF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6A172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olor w:val="000000" w:themeColor="text1"/>
              </w:rPr>
              <w:t>LPL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C5D90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64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FE64A3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-</w:t>
            </w:r>
            <w:r w:rsidRPr="008626E4">
              <w:rPr>
                <w:color w:val="000000" w:themeColor="text1"/>
              </w:rPr>
              <w:t>ACACAGCTGAGGACACTTGC</w:t>
            </w:r>
            <w:r w:rsidRPr="008626E4">
              <w:rPr>
                <w:caps/>
                <w:color w:val="000000" w:themeColor="text1"/>
              </w:rPr>
              <w:t>-3’</w:t>
            </w:r>
          </w:p>
          <w:p w14:paraId="5C67767D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-</w:t>
            </w:r>
            <w:r w:rsidRPr="008626E4">
              <w:rPr>
                <w:color w:val="000000" w:themeColor="text1"/>
              </w:rPr>
              <w:t>CACTGGGTAATGCTCCTGAG</w:t>
            </w:r>
            <w:r w:rsidRPr="008626E4">
              <w:rPr>
                <w:caps/>
                <w:color w:val="000000" w:themeColor="text1"/>
              </w:rPr>
              <w:t>-3’</w:t>
            </w:r>
          </w:p>
        </w:tc>
      </w:tr>
      <w:tr w:rsidR="00FD1D0D" w:rsidRPr="008626E4" w14:paraId="76A4413C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EC63A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ABP-4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74FED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60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71FB0E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</w:t>
            </w:r>
            <w:r w:rsidRPr="008626E4">
              <w:rPr>
                <w:color w:val="000000" w:themeColor="text1"/>
              </w:rPr>
              <w:t>GCATGGCCAAACCTAACATGA</w:t>
            </w:r>
            <w:r w:rsidRPr="008626E4">
              <w:rPr>
                <w:caps/>
                <w:color w:val="000000" w:themeColor="text1"/>
              </w:rPr>
              <w:t>-3’</w:t>
            </w:r>
          </w:p>
          <w:p w14:paraId="6DB93E9F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-</w:t>
            </w:r>
            <w:r w:rsidRPr="008626E4">
              <w:rPr>
                <w:color w:val="000000" w:themeColor="text1"/>
              </w:rPr>
              <w:t>CCTGGCCCAGTATGAAGGAAA</w:t>
            </w:r>
            <w:r w:rsidRPr="008626E4">
              <w:rPr>
                <w:caps/>
                <w:color w:val="000000" w:themeColor="text1"/>
              </w:rPr>
              <w:t>-3’</w:t>
            </w:r>
          </w:p>
        </w:tc>
      </w:tr>
      <w:tr w:rsidR="00FD1D0D" w:rsidRPr="008626E4" w14:paraId="78918B31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79528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AT/CD3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1EAD6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55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2ADC45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</w:t>
            </w:r>
            <w:r w:rsidRPr="008626E4">
              <w:rPr>
                <w:color w:val="000000" w:themeColor="text1"/>
              </w:rPr>
              <w:t>TGGATATTGAACCTATAACTGG</w:t>
            </w:r>
            <w:r w:rsidRPr="008626E4">
              <w:rPr>
                <w:caps/>
                <w:color w:val="000000" w:themeColor="text1"/>
              </w:rPr>
              <w:t>-3’</w:t>
            </w:r>
          </w:p>
          <w:p w14:paraId="65513CAC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-</w:t>
            </w:r>
            <w:r w:rsidRPr="008626E4">
              <w:rPr>
                <w:color w:val="000000" w:themeColor="text1"/>
              </w:rPr>
              <w:t>AACATCACCACACCAACAC</w:t>
            </w:r>
            <w:r w:rsidRPr="008626E4">
              <w:rPr>
                <w:caps/>
                <w:color w:val="000000" w:themeColor="text1"/>
              </w:rPr>
              <w:t>-3’</w:t>
            </w:r>
          </w:p>
        </w:tc>
      </w:tr>
      <w:tr w:rsidR="00FD1D0D" w:rsidRPr="008626E4" w14:paraId="0992F801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5C88C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DGAT-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B4C25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58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E50481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</w:t>
            </w:r>
            <w:r w:rsidRPr="008626E4">
              <w:rPr>
                <w:color w:val="000000" w:themeColor="text1"/>
              </w:rPr>
              <w:t>TCATCTGGCTCATCTTCTTCTAC</w:t>
            </w:r>
            <w:r w:rsidRPr="008626E4">
              <w:rPr>
                <w:caps/>
                <w:color w:val="000000" w:themeColor="text1"/>
              </w:rPr>
              <w:t>-3’</w:t>
            </w:r>
          </w:p>
          <w:p w14:paraId="14EAAA46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-</w:t>
            </w:r>
            <w:r w:rsidRPr="008626E4">
              <w:rPr>
                <w:color w:val="000000" w:themeColor="text1"/>
              </w:rPr>
              <w:t>AGGCCAGTGGGATCTGAG</w:t>
            </w:r>
            <w:r w:rsidRPr="008626E4">
              <w:rPr>
                <w:caps/>
                <w:color w:val="000000" w:themeColor="text1"/>
              </w:rPr>
              <w:t>-3’</w:t>
            </w:r>
          </w:p>
        </w:tc>
      </w:tr>
      <w:tr w:rsidR="00FD1D0D" w:rsidRPr="008626E4" w14:paraId="61A2FB6C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0F728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DGAT-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6AD98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57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4E87EB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olor w:val="000000" w:themeColor="text1"/>
              </w:rPr>
              <w:t>F5'-ATAAAGTGTTGCGCTCCGGG-3'</w:t>
            </w:r>
          </w:p>
          <w:p w14:paraId="64C12B32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olor w:val="000000" w:themeColor="text1"/>
              </w:rPr>
              <w:t>R5'-AGTAGGCGGCTATGAGGGTC-3'</w:t>
            </w:r>
          </w:p>
        </w:tc>
      </w:tr>
      <w:tr w:rsidR="00FD1D0D" w:rsidRPr="008626E4" w14:paraId="41DEC88F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44B68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CIDE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DA136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55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 xml:space="preserve">C 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BE5294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-CTCATCAGGCCCCTGACATT-3’</w:t>
            </w:r>
          </w:p>
          <w:p w14:paraId="67730048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</w:t>
            </w:r>
            <w:r w:rsidRPr="008626E4">
              <w:rPr>
                <w:color w:val="000000" w:themeColor="text1"/>
              </w:rPr>
              <w:t xml:space="preserve"> </w:t>
            </w:r>
            <w:r w:rsidRPr="008626E4">
              <w:rPr>
                <w:caps/>
                <w:color w:val="000000" w:themeColor="text1"/>
              </w:rPr>
              <w:t>CTATTCCCGACCTCTTCGGC-3’</w:t>
            </w:r>
          </w:p>
        </w:tc>
      </w:tr>
      <w:tr w:rsidR="00FD1D0D" w:rsidRPr="008626E4" w14:paraId="122A9680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10033" w14:textId="247614D0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PGC-1</w:t>
            </w:r>
            <w:r w:rsidR="00930AED" w:rsidRPr="008626E4">
              <w:rPr>
                <w:caps/>
                <w:color w:val="000000" w:themeColor="text1"/>
              </w:rPr>
              <w:t>α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16DBB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52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4B8A87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</w:t>
            </w:r>
            <w:r w:rsidRPr="008626E4">
              <w:rPr>
                <w:color w:val="000000" w:themeColor="text1"/>
              </w:rPr>
              <w:t>GGGATGATGGAGACAGCTATG-</w:t>
            </w:r>
            <w:r w:rsidRPr="008626E4">
              <w:rPr>
                <w:caps/>
                <w:color w:val="000000" w:themeColor="text1"/>
              </w:rPr>
              <w:t>3’</w:t>
            </w:r>
          </w:p>
          <w:p w14:paraId="050E56F5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-</w:t>
            </w:r>
            <w:r w:rsidRPr="008626E4">
              <w:rPr>
                <w:color w:val="000000" w:themeColor="text1"/>
              </w:rPr>
              <w:t>ATACTTGCTCTTGGTGGAAGC-</w:t>
            </w:r>
            <w:r w:rsidRPr="008626E4">
              <w:rPr>
                <w:caps/>
                <w:color w:val="000000" w:themeColor="text1"/>
              </w:rPr>
              <w:t xml:space="preserve">3’ </w:t>
            </w:r>
          </w:p>
        </w:tc>
      </w:tr>
      <w:tr w:rsidR="00FD1D0D" w:rsidRPr="008626E4" w14:paraId="614F8954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C6766" w14:textId="3B4C31DC" w:rsidR="00FD1D0D" w:rsidRPr="008626E4" w:rsidRDefault="00FD1D0D" w:rsidP="006F6969">
            <w:pPr>
              <w:jc w:val="center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CPT-1</w:t>
            </w:r>
            <w:r w:rsidR="00930AED" w:rsidRPr="008626E4">
              <w:rPr>
                <w:caps/>
                <w:color w:val="000000" w:themeColor="text1"/>
              </w:rPr>
              <w:t>β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75EB0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55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786D58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</w:t>
            </w:r>
            <w:r w:rsidRPr="008626E4">
              <w:rPr>
                <w:color w:val="000000" w:themeColor="text1"/>
              </w:rPr>
              <w:t>CTCTTCCAGAAGGCTGCTAAG-</w:t>
            </w:r>
            <w:r w:rsidRPr="008626E4">
              <w:rPr>
                <w:caps/>
                <w:color w:val="000000" w:themeColor="text1"/>
              </w:rPr>
              <w:t>3’</w:t>
            </w:r>
          </w:p>
          <w:p w14:paraId="3D076F8F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-</w:t>
            </w:r>
            <w:r w:rsidRPr="008626E4">
              <w:rPr>
                <w:color w:val="000000" w:themeColor="text1"/>
              </w:rPr>
              <w:t>CATCTGCTACAGGGCCAAAG-</w:t>
            </w:r>
            <w:r w:rsidRPr="008626E4">
              <w:rPr>
                <w:caps/>
                <w:color w:val="000000" w:themeColor="text1"/>
              </w:rPr>
              <w:t xml:space="preserve">3’  </w:t>
            </w:r>
          </w:p>
        </w:tc>
      </w:tr>
      <w:tr w:rsidR="00FD1D0D" w:rsidRPr="008626E4" w14:paraId="03F3B4F7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44730" w14:textId="77777777" w:rsidR="00FD1D0D" w:rsidRPr="008626E4" w:rsidRDefault="00FD1D0D" w:rsidP="006F6969">
            <w:pPr>
              <w:jc w:val="center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PRDM1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D6F4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55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 OK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B2124C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</w:t>
            </w:r>
            <w:r w:rsidRPr="008626E4">
              <w:rPr>
                <w:color w:val="000000" w:themeColor="text1"/>
              </w:rPr>
              <w:t>CAGCACGGTGAAGCCTTTC-</w:t>
            </w:r>
            <w:r w:rsidRPr="008626E4">
              <w:rPr>
                <w:caps/>
                <w:color w:val="000000" w:themeColor="text1"/>
              </w:rPr>
              <w:t>3’</w:t>
            </w:r>
          </w:p>
          <w:p w14:paraId="3F74EEA3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-</w:t>
            </w:r>
            <w:r w:rsidRPr="008626E4">
              <w:rPr>
                <w:color w:val="000000" w:themeColor="text1"/>
              </w:rPr>
              <w:t>GCGTGCATCCGCTTGTG-</w:t>
            </w:r>
            <w:r w:rsidRPr="008626E4">
              <w:rPr>
                <w:caps/>
                <w:color w:val="000000" w:themeColor="text1"/>
              </w:rPr>
              <w:t xml:space="preserve">3’ </w:t>
            </w:r>
          </w:p>
        </w:tc>
      </w:tr>
      <w:tr w:rsidR="00FD1D0D" w:rsidRPr="008626E4" w14:paraId="07380926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221BA" w14:textId="77777777" w:rsidR="00FD1D0D" w:rsidRPr="008626E4" w:rsidRDefault="00FD1D0D" w:rsidP="006F6969">
            <w:pPr>
              <w:jc w:val="center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UCP-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4A6AD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56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FB06F9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</w:t>
            </w:r>
            <w:r w:rsidRPr="008626E4">
              <w:rPr>
                <w:color w:val="000000" w:themeColor="text1"/>
              </w:rPr>
              <w:t>CTCTCAGGATCGGCCTCT-</w:t>
            </w:r>
            <w:r w:rsidRPr="008626E4">
              <w:rPr>
                <w:caps/>
                <w:color w:val="000000" w:themeColor="text1"/>
              </w:rPr>
              <w:t>3’</w:t>
            </w:r>
          </w:p>
          <w:p w14:paraId="18476D47" w14:textId="77777777" w:rsidR="00FD1D0D" w:rsidRPr="008626E4" w:rsidRDefault="00FD1D0D" w:rsidP="006F6969">
            <w:pPr>
              <w:jc w:val="center"/>
              <w:rPr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-</w:t>
            </w:r>
            <w:r w:rsidRPr="008626E4">
              <w:rPr>
                <w:color w:val="000000" w:themeColor="text1"/>
              </w:rPr>
              <w:t>GAGTAGTCCCTTTCCAAAGACC-</w:t>
            </w:r>
            <w:r w:rsidRPr="008626E4">
              <w:rPr>
                <w:caps/>
                <w:color w:val="000000" w:themeColor="text1"/>
              </w:rPr>
              <w:t>3’</w:t>
            </w:r>
          </w:p>
        </w:tc>
      </w:tr>
      <w:tr w:rsidR="00FD1D0D" w:rsidRPr="008626E4" w14:paraId="591CD5D2" w14:textId="77777777" w:rsidTr="006F696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3ADCE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GAPDH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F77BF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64</w:t>
            </w:r>
            <w:r w:rsidRPr="008626E4">
              <w:rPr>
                <w:caps/>
                <w:color w:val="000000" w:themeColor="text1"/>
                <w:vertAlign w:val="superscript"/>
              </w:rPr>
              <w:t>°</w:t>
            </w:r>
            <w:r w:rsidRPr="008626E4">
              <w:rPr>
                <w:caps/>
                <w:color w:val="000000" w:themeColor="text1"/>
              </w:rPr>
              <w:t>C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D1D844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F5’-ATCACCCCTTCATTGACCTCAAC-3’</w:t>
            </w:r>
          </w:p>
          <w:p w14:paraId="42628889" w14:textId="77777777" w:rsidR="00FD1D0D" w:rsidRPr="008626E4" w:rsidRDefault="00FD1D0D" w:rsidP="006F6969">
            <w:pPr>
              <w:jc w:val="center"/>
              <w:textAlignment w:val="baseline"/>
              <w:rPr>
                <w:caps/>
                <w:color w:val="000000" w:themeColor="text1"/>
              </w:rPr>
            </w:pPr>
            <w:r w:rsidRPr="008626E4">
              <w:rPr>
                <w:caps/>
                <w:color w:val="000000" w:themeColor="text1"/>
              </w:rPr>
              <w:t>R5’-GGTTCACACCCATGACGAACATG-3’</w:t>
            </w:r>
          </w:p>
        </w:tc>
      </w:tr>
    </w:tbl>
    <w:p w14:paraId="4243C244" w14:textId="77777777" w:rsidR="00FD1D0D" w:rsidRPr="008626E4" w:rsidRDefault="00FD1D0D" w:rsidP="00FD1D0D">
      <w:pPr>
        <w:jc w:val="both"/>
      </w:pPr>
    </w:p>
    <w:p w14:paraId="3C807089" w14:textId="20224D6F" w:rsidR="00FD1D0D" w:rsidRPr="008626E4" w:rsidRDefault="00FD1D0D" w:rsidP="00FD1D0D">
      <w:pPr>
        <w:jc w:val="both"/>
        <w:rPr>
          <w:lang w:val="en-CA"/>
        </w:rPr>
      </w:pPr>
      <w:r w:rsidRPr="008626E4">
        <w:rPr>
          <w:lang w:val="en-CA"/>
        </w:rPr>
        <w:t>qPCR: quantitative polymerase chain reaction; F: Forward; R: Reverse; T: Temperature; PPAR-</w:t>
      </w:r>
      <w:r w:rsidR="001A7D98" w:rsidRPr="008626E4">
        <w:t>γ</w:t>
      </w:r>
      <w:r w:rsidRPr="008626E4">
        <w:rPr>
          <w:lang w:val="en-CA"/>
        </w:rPr>
        <w:t xml:space="preserve">2: peroxisome proliferator-activated receptor </w:t>
      </w:r>
      <w:r w:rsidRPr="008626E4">
        <w:t>γ</w:t>
      </w:r>
      <w:r w:rsidRPr="008626E4">
        <w:rPr>
          <w:lang w:val="en-CA"/>
        </w:rPr>
        <w:t xml:space="preserve">2; HSL: Hormone Sensitive Lipase; ATGL: Adipose </w:t>
      </w:r>
      <w:proofErr w:type="spellStart"/>
      <w:r w:rsidRPr="008626E4">
        <w:rPr>
          <w:lang w:val="en-CA"/>
        </w:rPr>
        <w:t>TriGlyceride</w:t>
      </w:r>
      <w:proofErr w:type="spellEnd"/>
      <w:r w:rsidRPr="008626E4">
        <w:rPr>
          <w:lang w:val="en-CA"/>
        </w:rPr>
        <w:t xml:space="preserve"> Lipase; C</w:t>
      </w:r>
      <w:r w:rsidRPr="008626E4">
        <w:rPr>
          <w:caps/>
          <w:lang w:val="en-CA"/>
        </w:rPr>
        <w:t xml:space="preserve">gi-58/: </w:t>
      </w:r>
      <w:r w:rsidRPr="008626E4">
        <w:rPr>
          <w:lang w:val="en-CA"/>
        </w:rPr>
        <w:t>Comparative Gene Identification-58/</w:t>
      </w:r>
      <w:r w:rsidRPr="008626E4">
        <w:t>α</w:t>
      </w:r>
      <w:r w:rsidRPr="008626E4">
        <w:rPr>
          <w:lang w:val="en-CA"/>
        </w:rPr>
        <w:t>/</w:t>
      </w:r>
      <w:r w:rsidRPr="008626E4">
        <w:t>β</w:t>
      </w:r>
      <w:r w:rsidRPr="008626E4">
        <w:rPr>
          <w:lang w:val="en-CA"/>
        </w:rPr>
        <w:t>-hydrolase domain containing 5;</w:t>
      </w:r>
      <w:r w:rsidRPr="008626E4">
        <w:rPr>
          <w:caps/>
          <w:lang w:val="en-CA"/>
        </w:rPr>
        <w:t xml:space="preserve"> </w:t>
      </w:r>
      <w:r w:rsidRPr="008626E4">
        <w:rPr>
          <w:lang w:val="en-CA"/>
        </w:rPr>
        <w:t xml:space="preserve">PLIN-1/-3: perilipin-1/-3; FABP-4: Fatty Acid Binding Protein-4; LPL: </w:t>
      </w:r>
      <w:proofErr w:type="spellStart"/>
      <w:r w:rsidRPr="008626E4">
        <w:rPr>
          <w:lang w:val="en-CA"/>
        </w:rPr>
        <w:t>LipoProtein</w:t>
      </w:r>
      <w:proofErr w:type="spellEnd"/>
      <w:r w:rsidRPr="008626E4">
        <w:rPr>
          <w:lang w:val="en-CA"/>
        </w:rPr>
        <w:t xml:space="preserve"> Lipase; DGAT-1/-2: </w:t>
      </w:r>
      <w:proofErr w:type="spellStart"/>
      <w:r w:rsidRPr="008626E4">
        <w:rPr>
          <w:lang w:val="en-CA"/>
        </w:rPr>
        <w:t>DiacylGlycerol</w:t>
      </w:r>
      <w:proofErr w:type="spellEnd"/>
      <w:r w:rsidRPr="008626E4">
        <w:rPr>
          <w:lang w:val="en-CA"/>
        </w:rPr>
        <w:t xml:space="preserve"> Acyl Transferase-1/-2; FAT/CD36: Fatty Acid Transferase/Cluster of Differentiation 36; CIDEA: </w:t>
      </w:r>
      <w:r w:rsidRPr="008626E4">
        <w:rPr>
          <w:rStyle w:val="gene-name"/>
          <w:lang w:val="en-CA"/>
        </w:rPr>
        <w:t>cell death-inducing DFFA-like effector a</w:t>
      </w:r>
      <w:r w:rsidRPr="008626E4">
        <w:rPr>
          <w:lang w:val="en-CA"/>
        </w:rPr>
        <w:t>; PGC-1</w:t>
      </w:r>
      <w:r w:rsidR="00F4483E" w:rsidRPr="008626E4">
        <w:t>α</w:t>
      </w:r>
      <w:r w:rsidRPr="008626E4">
        <w:rPr>
          <w:lang w:val="en-CA"/>
        </w:rPr>
        <w:t xml:space="preserve">: </w:t>
      </w:r>
      <w:r w:rsidRPr="008626E4">
        <w:rPr>
          <w:rStyle w:val="st"/>
          <w:lang w:val="en-CA"/>
        </w:rPr>
        <w:t>Peroxisome proliferator-activated receptor-gamma coactivator</w:t>
      </w:r>
      <w:r w:rsidRPr="008626E4">
        <w:rPr>
          <w:rStyle w:val="Accentuation"/>
          <w:lang w:val="en-CA"/>
        </w:rPr>
        <w:t>-1alpha</w:t>
      </w:r>
      <w:r w:rsidRPr="008626E4">
        <w:rPr>
          <w:lang w:val="en-CA"/>
        </w:rPr>
        <w:t>; CPT-1</w:t>
      </w:r>
      <w:r w:rsidR="004F398F" w:rsidRPr="008626E4">
        <w:t>β</w:t>
      </w:r>
      <w:r w:rsidRPr="008626E4">
        <w:rPr>
          <w:lang w:val="en-CA"/>
        </w:rPr>
        <w:t xml:space="preserve">: </w:t>
      </w:r>
      <w:proofErr w:type="spellStart"/>
      <w:r w:rsidRPr="008626E4">
        <w:rPr>
          <w:lang w:val="en-CA"/>
        </w:rPr>
        <w:t>Carnityl</w:t>
      </w:r>
      <w:proofErr w:type="spellEnd"/>
      <w:r w:rsidRPr="008626E4">
        <w:rPr>
          <w:lang w:val="en-CA"/>
        </w:rPr>
        <w:t xml:space="preserve"> PalmitolylTransferase-1</w:t>
      </w:r>
      <w:r w:rsidR="004F398F" w:rsidRPr="008626E4">
        <w:rPr>
          <w:lang w:val="en-CA"/>
        </w:rPr>
        <w:t>β</w:t>
      </w:r>
      <w:r w:rsidRPr="008626E4">
        <w:rPr>
          <w:lang w:val="en-CA"/>
        </w:rPr>
        <w:t xml:space="preserve">; PRDM16: PR </w:t>
      </w:r>
      <w:r w:rsidRPr="008626E4">
        <w:rPr>
          <w:lang w:val="en-CA"/>
        </w:rPr>
        <w:lastRenderedPageBreak/>
        <w:t xml:space="preserve">domain containing 16; UCP-1: uncoupling protein-1; GAPDH: </w:t>
      </w:r>
      <w:proofErr w:type="spellStart"/>
      <w:r w:rsidRPr="008626E4">
        <w:rPr>
          <w:lang w:val="en-CA"/>
        </w:rPr>
        <w:t>GlycerAldehyde</w:t>
      </w:r>
      <w:proofErr w:type="spellEnd"/>
      <w:r w:rsidRPr="008626E4">
        <w:rPr>
          <w:lang w:val="en-CA"/>
        </w:rPr>
        <w:t xml:space="preserve"> Phosphate Dehydrogenase.</w:t>
      </w:r>
    </w:p>
    <w:p w14:paraId="266A1CB3" w14:textId="77777777" w:rsidR="00FD1D0D" w:rsidRPr="008626E4" w:rsidRDefault="00FD1D0D" w:rsidP="00FD1D0D">
      <w:pPr>
        <w:spacing w:line="360" w:lineRule="auto"/>
        <w:jc w:val="both"/>
        <w:rPr>
          <w:b/>
          <w:bCs/>
          <w:lang w:val="en-US"/>
        </w:rPr>
      </w:pPr>
    </w:p>
    <w:p w14:paraId="4FDBCC34" w14:textId="77777777" w:rsidR="00FD1D0D" w:rsidRPr="008626E4" w:rsidRDefault="00FD1D0D" w:rsidP="00FD1D0D">
      <w:pPr>
        <w:rPr>
          <w:b/>
          <w:bCs/>
          <w:lang w:val="en-US"/>
        </w:rPr>
      </w:pPr>
      <w:r w:rsidRPr="008626E4">
        <w:rPr>
          <w:b/>
          <w:bCs/>
          <w:lang w:val="en-US"/>
        </w:rPr>
        <w:br w:type="page"/>
      </w:r>
    </w:p>
    <w:p w14:paraId="3E35C42D" w14:textId="39250695" w:rsidR="00FD1D0D" w:rsidRPr="008626E4" w:rsidRDefault="00FD1D0D" w:rsidP="00FD1D0D">
      <w:pPr>
        <w:spacing w:line="360" w:lineRule="auto"/>
        <w:jc w:val="both"/>
        <w:rPr>
          <w:lang w:val="en-US"/>
        </w:rPr>
      </w:pPr>
      <w:r w:rsidRPr="008626E4">
        <w:rPr>
          <w:b/>
          <w:bCs/>
          <w:lang w:val="en-US"/>
        </w:rPr>
        <w:lastRenderedPageBreak/>
        <w:t>Table S3:</w:t>
      </w:r>
      <w:r w:rsidRPr="008626E4">
        <w:rPr>
          <w:lang w:val="en-US"/>
        </w:rPr>
        <w:t xml:space="preserve"> Impact of HIIT with and without </w:t>
      </w:r>
      <w:r w:rsidR="0020741A">
        <w:rPr>
          <w:lang w:val="en-US"/>
        </w:rPr>
        <w:t>CIT</w:t>
      </w:r>
      <w:r w:rsidRPr="008626E4">
        <w:rPr>
          <w:lang w:val="en-US"/>
        </w:rPr>
        <w:t xml:space="preserve"> on blood parameters</w:t>
      </w:r>
    </w:p>
    <w:p w14:paraId="2FB3D1A8" w14:textId="77777777" w:rsidR="00FD1D0D" w:rsidRPr="008626E4" w:rsidRDefault="00FD1D0D" w:rsidP="00FD1D0D">
      <w:pPr>
        <w:spacing w:line="360" w:lineRule="auto"/>
        <w:jc w:val="both"/>
        <w:rPr>
          <w:lang w:val="en-US"/>
        </w:rPr>
      </w:pPr>
    </w:p>
    <w:tbl>
      <w:tblPr>
        <w:tblStyle w:val="Grilledutableau"/>
        <w:tblW w:w="11150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418"/>
        <w:gridCol w:w="1417"/>
        <w:gridCol w:w="1418"/>
        <w:gridCol w:w="1426"/>
        <w:gridCol w:w="783"/>
        <w:gridCol w:w="854"/>
        <w:gridCol w:w="1112"/>
      </w:tblGrid>
      <w:tr w:rsidR="00FD1D0D" w:rsidRPr="008626E4" w14:paraId="703291FD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207EF5AC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br w:type="page"/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br w:type="page"/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A38094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HIIT-PLA</w:t>
            </w:r>
          </w:p>
          <w:p w14:paraId="38889757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T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22BBD2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HIIT-PLA</w:t>
            </w:r>
          </w:p>
          <w:p w14:paraId="2E8C519D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T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23C448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HIIT-CIT</w:t>
            </w:r>
          </w:p>
          <w:p w14:paraId="6F2DEC99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T0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FDA9FBE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HIIT-CIT</w:t>
            </w:r>
          </w:p>
          <w:p w14:paraId="112F2719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T1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8FBB336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Group effect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4B17033F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Time effect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CE45F8D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Time * group effect</w:t>
            </w:r>
          </w:p>
        </w:tc>
      </w:tr>
      <w:tr w:rsidR="00FD1D0D" w:rsidRPr="008626E4" w14:paraId="3AB1D8F3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79B15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Glucose (mmol. L</w:t>
            </w:r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55E5B" w14:textId="56344071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5.9 ± 1.</w:t>
            </w:r>
            <w:r w:rsidR="000340F9">
              <w:rPr>
                <w:kern w:val="36"/>
                <w:sz w:val="20"/>
                <w:szCs w:val="20"/>
                <w:lang w:val="en-CA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187DA" w14:textId="2D07667B" w:rsidR="00FD1D0D" w:rsidRPr="008626E4" w:rsidRDefault="000340F9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>
              <w:rPr>
                <w:kern w:val="36"/>
                <w:sz w:val="20"/>
                <w:szCs w:val="20"/>
                <w:lang w:val="en-CA"/>
              </w:rPr>
              <w:t>6.0</w:t>
            </w:r>
            <w:r w:rsidR="00FD1D0D" w:rsidRPr="008626E4">
              <w:rPr>
                <w:kern w:val="36"/>
                <w:sz w:val="20"/>
                <w:szCs w:val="20"/>
                <w:lang w:val="en-CA"/>
              </w:rPr>
              <w:t xml:space="preserve"> ± 1.</w:t>
            </w:r>
            <w:r>
              <w:rPr>
                <w:kern w:val="36"/>
                <w:sz w:val="20"/>
                <w:szCs w:val="20"/>
                <w:lang w:val="en-CA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571EA" w14:textId="038218EB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vertAlign w:val="superscript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5.5 ± 0.7</w:t>
            </w: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FEEEE" w14:textId="3CCF1710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5.</w:t>
            </w:r>
            <w:r w:rsidR="009E1CA1">
              <w:rPr>
                <w:kern w:val="36"/>
                <w:sz w:val="20"/>
                <w:szCs w:val="20"/>
                <w:lang w:val="en-CA"/>
              </w:rPr>
              <w:t>7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</w:t>
            </w:r>
            <w:r w:rsidR="009E1CA1">
              <w:rPr>
                <w:kern w:val="36"/>
                <w:sz w:val="20"/>
                <w:szCs w:val="20"/>
                <w:lang w:val="en-CA"/>
              </w:rPr>
              <w:t>.7</w:t>
            </w: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vertAlign w:val="superscript"/>
                <w:lang w:val="en-CA"/>
              </w:rPr>
              <w:t xml:space="preserve"> c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E00E5" w14:textId="68EAC6C2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13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52244" w14:textId="4F307094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lang w:val="en-CA"/>
              </w:rPr>
              <w:t>0.0</w:t>
            </w:r>
            <w:r w:rsidR="00A732BD">
              <w:rPr>
                <w:b/>
                <w:bCs/>
                <w:color w:val="FF0000"/>
                <w:kern w:val="36"/>
                <w:sz w:val="20"/>
                <w:szCs w:val="20"/>
                <w:lang w:val="en-CA"/>
              </w:rPr>
              <w:t>30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052B6" w14:textId="105BCA0A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316</w:t>
            </w:r>
          </w:p>
        </w:tc>
      </w:tr>
      <w:tr w:rsidR="00FD1D0D" w:rsidRPr="008626E4" w14:paraId="43940997" w14:textId="77777777" w:rsidTr="009E1CA1">
        <w:trPr>
          <w:trHeight w:val="253"/>
        </w:trPr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CAB08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Insulin (</w:t>
            </w:r>
            <w:proofErr w:type="spellStart"/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pmol</w:t>
            </w:r>
            <w:proofErr w:type="spellEnd"/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. L</w:t>
            </w:r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A3A0E" w14:textId="3706E846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47.4 ± 23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2175B" w14:textId="4CEA74C1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49.</w:t>
            </w:r>
            <w:r w:rsidR="009E1CA1">
              <w:rPr>
                <w:kern w:val="36"/>
                <w:sz w:val="20"/>
                <w:szCs w:val="20"/>
                <w:lang w:val="en-CA"/>
              </w:rPr>
              <w:t xml:space="preserve">5 </w:t>
            </w:r>
            <w:r w:rsidRPr="008626E4">
              <w:rPr>
                <w:kern w:val="36"/>
                <w:sz w:val="20"/>
                <w:szCs w:val="20"/>
                <w:lang w:val="en-CA"/>
              </w:rPr>
              <w:t>± 29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6E9F4" w14:textId="5649F108" w:rsidR="00FD1D0D" w:rsidRPr="008626E4" w:rsidRDefault="00FD1D0D" w:rsidP="006F6969">
            <w:pPr>
              <w:tabs>
                <w:tab w:val="left" w:pos="516"/>
              </w:tabs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51.</w:t>
            </w:r>
            <w:r w:rsidR="009E1CA1">
              <w:rPr>
                <w:kern w:val="36"/>
                <w:sz w:val="20"/>
                <w:szCs w:val="20"/>
                <w:lang w:val="en-CA"/>
              </w:rPr>
              <w:t>3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28.3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A250F" w14:textId="297663DE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51.</w:t>
            </w:r>
            <w:r w:rsidR="009E1CA1">
              <w:rPr>
                <w:kern w:val="36"/>
                <w:sz w:val="20"/>
                <w:szCs w:val="20"/>
                <w:lang w:val="en-CA"/>
              </w:rPr>
              <w:t>9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2</w:t>
            </w:r>
            <w:r w:rsidR="009E1CA1">
              <w:rPr>
                <w:kern w:val="36"/>
                <w:sz w:val="20"/>
                <w:szCs w:val="20"/>
                <w:lang w:val="en-CA"/>
              </w:rPr>
              <w:t>7.0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C8E30" w14:textId="08F15A25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54</w:t>
            </w:r>
            <w:r w:rsidR="00A732BD">
              <w:rPr>
                <w:kern w:val="36"/>
                <w:sz w:val="20"/>
                <w:szCs w:val="20"/>
                <w:lang w:val="en-CA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783D5" w14:textId="50A329C1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480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9454A" w14:textId="137EFB83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72</w:t>
            </w:r>
            <w:r w:rsidR="00A732BD">
              <w:rPr>
                <w:kern w:val="36"/>
                <w:sz w:val="20"/>
                <w:szCs w:val="20"/>
                <w:lang w:val="en-CA"/>
              </w:rPr>
              <w:t>4</w:t>
            </w:r>
          </w:p>
        </w:tc>
      </w:tr>
      <w:tr w:rsidR="00FD1D0D" w:rsidRPr="008626E4" w14:paraId="43D59C05" w14:textId="77777777" w:rsidTr="009E1CA1">
        <w:trPr>
          <w:trHeight w:val="70"/>
        </w:trPr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0BA4D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HOMA (A.U.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7EAA6" w14:textId="16A94065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2.1 ± 1.</w:t>
            </w:r>
            <w:r w:rsidR="00FD6A77">
              <w:rPr>
                <w:kern w:val="36"/>
                <w:sz w:val="20"/>
                <w:szCs w:val="20"/>
                <w:lang w:val="en-CA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1B181" w14:textId="1ECA7DDA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2.2 ± 1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37B79" w14:textId="2388D93C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2.</w:t>
            </w:r>
            <w:r w:rsidR="00FD6A77">
              <w:rPr>
                <w:kern w:val="36"/>
                <w:sz w:val="20"/>
                <w:szCs w:val="20"/>
                <w:lang w:val="en-CA"/>
              </w:rPr>
              <w:t>2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1.</w:t>
            </w:r>
            <w:r w:rsidR="00FD6A77">
              <w:rPr>
                <w:kern w:val="36"/>
                <w:sz w:val="20"/>
                <w:szCs w:val="20"/>
                <w:lang w:val="en-CA"/>
              </w:rPr>
              <w:t>3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4DA73" w14:textId="21DE22EB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2.</w:t>
            </w:r>
            <w:r w:rsidR="00FD6A77">
              <w:rPr>
                <w:kern w:val="36"/>
                <w:sz w:val="20"/>
                <w:szCs w:val="20"/>
                <w:lang w:val="en-CA"/>
              </w:rPr>
              <w:t>3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1.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D539B" w14:textId="6CDA45C8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81</w:t>
            </w:r>
            <w:r w:rsidR="00A732BD">
              <w:rPr>
                <w:kern w:val="36"/>
                <w:sz w:val="20"/>
                <w:szCs w:val="20"/>
                <w:lang w:val="en-CA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D3574" w14:textId="6CA6A8B5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24</w:t>
            </w:r>
            <w:r w:rsidR="00A732BD">
              <w:rPr>
                <w:kern w:val="36"/>
                <w:sz w:val="20"/>
                <w:szCs w:val="20"/>
                <w:lang w:val="en-CA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87C4E" w14:textId="09838604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906</w:t>
            </w:r>
          </w:p>
        </w:tc>
      </w:tr>
      <w:tr w:rsidR="00FD1D0D" w:rsidRPr="008626E4" w14:paraId="3048E8D6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F43EE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proofErr w:type="spellStart"/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Quicki</w:t>
            </w:r>
            <w:proofErr w:type="spellEnd"/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 xml:space="preserve"> (A.U.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DF2AD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35 ± 0.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3C25E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35 ± 0.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48318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35 ± 0.04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5D569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35 ± 0.03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8DEA2" w14:textId="0CB405D1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700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1BD40" w14:textId="04150AEA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25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621BC" w14:textId="40AF3D34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96</w:t>
            </w:r>
            <w:r w:rsidR="00A732BD">
              <w:rPr>
                <w:kern w:val="36"/>
                <w:sz w:val="20"/>
                <w:szCs w:val="20"/>
                <w:lang w:val="en-CA"/>
              </w:rPr>
              <w:t>6</w:t>
            </w:r>
          </w:p>
        </w:tc>
      </w:tr>
      <w:tr w:rsidR="00FD1D0D" w:rsidRPr="008626E4" w14:paraId="77950D1C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934C7" w14:textId="449A8132" w:rsidR="00FD1D0D" w:rsidRPr="008626E4" w:rsidRDefault="00B40C08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 xml:space="preserve">Total </w:t>
            </w:r>
            <w:r w:rsidR="00FD1D0D"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IGF1 (</w:t>
            </w:r>
            <w:proofErr w:type="gramStart"/>
            <w:r w:rsidR="00FD1D0D"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ng.mL</w:t>
            </w:r>
            <w:proofErr w:type="gramEnd"/>
            <w:r w:rsidR="00FD1D0D"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="00FD1D0D"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AABA" w14:textId="47E6904D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87.</w:t>
            </w:r>
            <w:r w:rsidR="00FD6A77">
              <w:rPr>
                <w:kern w:val="36"/>
                <w:sz w:val="20"/>
                <w:szCs w:val="20"/>
                <w:lang w:val="en-CA"/>
              </w:rPr>
              <w:t>3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22.</w:t>
            </w:r>
            <w:r w:rsidR="00FD6A77">
              <w:rPr>
                <w:kern w:val="36"/>
                <w:sz w:val="20"/>
                <w:szCs w:val="20"/>
                <w:lang w:val="en-CA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4AC44" w14:textId="0ED7C81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89.</w:t>
            </w:r>
            <w:r w:rsidR="00FD6A77">
              <w:rPr>
                <w:kern w:val="36"/>
                <w:sz w:val="20"/>
                <w:szCs w:val="20"/>
                <w:lang w:val="en-CA"/>
              </w:rPr>
              <w:t>6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22.</w:t>
            </w:r>
            <w:r w:rsidR="00FD6A77">
              <w:rPr>
                <w:kern w:val="36"/>
                <w:sz w:val="20"/>
                <w:szCs w:val="20"/>
                <w:lang w:val="en-CA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16893" w14:textId="6EF05D79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92.</w:t>
            </w:r>
            <w:r w:rsidR="00FD6A77">
              <w:rPr>
                <w:kern w:val="36"/>
                <w:sz w:val="20"/>
                <w:szCs w:val="20"/>
                <w:lang w:val="en-CA"/>
              </w:rPr>
              <w:t>9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28.</w:t>
            </w:r>
            <w:r w:rsidR="00FD6A77">
              <w:rPr>
                <w:kern w:val="36"/>
                <w:sz w:val="20"/>
                <w:szCs w:val="20"/>
                <w:lang w:val="en-CA"/>
              </w:rPr>
              <w:t>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87E6" w14:textId="47B931C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95.</w:t>
            </w:r>
            <w:r w:rsidR="00FD6A77">
              <w:rPr>
                <w:kern w:val="36"/>
                <w:sz w:val="20"/>
                <w:szCs w:val="20"/>
                <w:lang w:val="en-CA"/>
              </w:rPr>
              <w:t>7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31.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B5ABE" w14:textId="714FD5A6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428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52336" w14:textId="5031083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218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48F94" w14:textId="1DCBD753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979</w:t>
            </w:r>
          </w:p>
        </w:tc>
      </w:tr>
      <w:tr w:rsidR="00FD1D0D" w:rsidRPr="008626E4" w14:paraId="5E11338B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4DE30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IGFBP3 (</w:t>
            </w:r>
            <w:r w:rsidRPr="008626E4">
              <w:rPr>
                <w:b/>
                <w:bCs/>
                <w:sz w:val="20"/>
                <w:szCs w:val="20"/>
              </w:rPr>
              <w:t>μ</w:t>
            </w:r>
            <w:proofErr w:type="gramStart"/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g.mL</w:t>
            </w:r>
            <w:proofErr w:type="gramEnd"/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CAA63" w14:textId="1C84881A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8 ± 0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14E5C" w14:textId="19D5FA2D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9 ± 0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81AAE" w14:textId="55180EBD" w:rsidR="00FD1D0D" w:rsidRPr="008626E4" w:rsidRDefault="004C5E8F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>
              <w:rPr>
                <w:kern w:val="36"/>
                <w:sz w:val="20"/>
                <w:szCs w:val="20"/>
                <w:lang w:val="en-CA"/>
              </w:rPr>
              <w:t>2.0</w:t>
            </w:r>
            <w:r w:rsidR="00FD1D0D" w:rsidRPr="008626E4">
              <w:rPr>
                <w:kern w:val="36"/>
                <w:sz w:val="20"/>
                <w:szCs w:val="20"/>
                <w:lang w:val="en-CA"/>
              </w:rPr>
              <w:t xml:space="preserve"> ± 0.</w:t>
            </w:r>
            <w:r>
              <w:rPr>
                <w:kern w:val="36"/>
                <w:sz w:val="20"/>
                <w:szCs w:val="20"/>
                <w:lang w:val="en-CA"/>
              </w:rPr>
              <w:t>5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45769" w14:textId="6E85EB0B" w:rsidR="00FD1D0D" w:rsidRPr="008626E4" w:rsidRDefault="004C5E8F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>
              <w:rPr>
                <w:kern w:val="36"/>
                <w:sz w:val="20"/>
                <w:szCs w:val="20"/>
                <w:lang w:val="en-CA"/>
              </w:rPr>
              <w:t>2.0</w:t>
            </w:r>
            <w:r w:rsidR="00FD1D0D" w:rsidRPr="008626E4">
              <w:rPr>
                <w:kern w:val="36"/>
                <w:sz w:val="20"/>
                <w:szCs w:val="20"/>
                <w:lang w:val="en-CA"/>
              </w:rPr>
              <w:t xml:space="preserve"> ± 0.</w:t>
            </w:r>
            <w:r w:rsidR="00FD6A77">
              <w:rPr>
                <w:kern w:val="36"/>
                <w:sz w:val="20"/>
                <w:szCs w:val="20"/>
                <w:lang w:val="en-CA"/>
              </w:rPr>
              <w:t>5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A1495" w14:textId="72BC794B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289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4963B" w14:textId="472421C9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275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44A3F" w14:textId="3010400E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271</w:t>
            </w:r>
          </w:p>
        </w:tc>
      </w:tr>
      <w:tr w:rsidR="00FD1D0D" w:rsidRPr="008626E4" w14:paraId="6FAF4AC2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34179" w14:textId="7A0461B6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IGF1</w:t>
            </w:r>
            <w:r w:rsidR="000235AE"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 xml:space="preserve"> 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/</w:t>
            </w:r>
            <w:r w:rsidR="000235AE"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 xml:space="preserve"> 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IGFBP3</w:t>
            </w:r>
            <w:r w:rsidR="000235AE"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 xml:space="preserve"> 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(</w:t>
            </w:r>
            <w:r w:rsidR="00B40C08"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molar ratio</w:t>
            </w:r>
            <w:r w:rsidR="000235AE"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 xml:space="preserve"> </w:t>
            </w:r>
            <w:proofErr w:type="gramStart"/>
            <w:r w:rsidR="000235AE"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 xml:space="preserve">% 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3A0F7" w14:textId="57E16C29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1</w:t>
            </w:r>
            <w:r w:rsidR="004C5E8F">
              <w:rPr>
                <w:kern w:val="36"/>
                <w:sz w:val="20"/>
                <w:szCs w:val="20"/>
                <w:lang w:val="en-CA"/>
              </w:rPr>
              <w:t>8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.0</w:t>
            </w:r>
            <w:r w:rsidR="004C5E8F">
              <w:rPr>
                <w:kern w:val="36"/>
                <w:sz w:val="20"/>
                <w:szCs w:val="20"/>
                <w:lang w:val="en-CA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2EDAF" w14:textId="7208EE03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1</w:t>
            </w:r>
            <w:r w:rsidR="004C5E8F">
              <w:rPr>
                <w:kern w:val="36"/>
                <w:sz w:val="20"/>
                <w:szCs w:val="20"/>
                <w:lang w:val="en-CA"/>
              </w:rPr>
              <w:t>7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.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53722" w14:textId="7D6DEFD9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17 ± 0.0</w:t>
            </w:r>
            <w:r w:rsidR="004C5E8F">
              <w:rPr>
                <w:kern w:val="36"/>
                <w:sz w:val="20"/>
                <w:szCs w:val="20"/>
                <w:lang w:val="en-CA"/>
              </w:rPr>
              <w:t>4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0BDAF" w14:textId="36FD21E8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1</w:t>
            </w:r>
            <w:r w:rsidR="004C5E8F">
              <w:rPr>
                <w:kern w:val="36"/>
                <w:sz w:val="20"/>
                <w:szCs w:val="20"/>
                <w:lang w:val="en-CA"/>
              </w:rPr>
              <w:t>8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.0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9D478" w14:textId="1D586919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65</w:t>
            </w:r>
            <w:r w:rsidR="00A732BD">
              <w:rPr>
                <w:kern w:val="36"/>
                <w:sz w:val="20"/>
                <w:szCs w:val="20"/>
                <w:lang w:val="en-CA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8B6AB" w14:textId="1D14EF11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32</w:t>
            </w:r>
            <w:r w:rsidR="00A732BD">
              <w:rPr>
                <w:kern w:val="36"/>
                <w:sz w:val="20"/>
                <w:szCs w:val="20"/>
                <w:lang w:val="en-CA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48501" w14:textId="7A7615B3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061</w:t>
            </w:r>
          </w:p>
        </w:tc>
      </w:tr>
      <w:tr w:rsidR="00FD1D0D" w:rsidRPr="008626E4" w14:paraId="3B552A2F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3D4B0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Cholesterol total (</w:t>
            </w:r>
            <w:proofErr w:type="gramStart"/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mmol.L</w:t>
            </w:r>
            <w:proofErr w:type="gramEnd"/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3201C" w14:textId="6B267E00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5.2 ± 1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3802E" w14:textId="0351F535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5.2 ± 1.</w:t>
            </w:r>
            <w:r w:rsidR="004A5F86">
              <w:rPr>
                <w:kern w:val="36"/>
                <w:sz w:val="20"/>
                <w:szCs w:val="20"/>
                <w:lang w:val="en-CA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92C6B" w14:textId="79F86CC4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5.</w:t>
            </w:r>
            <w:r w:rsidR="004A5F86">
              <w:rPr>
                <w:kern w:val="36"/>
                <w:sz w:val="20"/>
                <w:szCs w:val="20"/>
                <w:lang w:val="en-CA"/>
              </w:rPr>
              <w:t>4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1.</w:t>
            </w:r>
            <w:r w:rsidR="004A5F86">
              <w:rPr>
                <w:kern w:val="36"/>
                <w:sz w:val="20"/>
                <w:szCs w:val="20"/>
                <w:lang w:val="en-CA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9D832" w14:textId="6F7DF18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5.1 ± 1.0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7A90A" w14:textId="531F2F6F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82</w:t>
            </w:r>
            <w:r w:rsidR="00A732BD">
              <w:rPr>
                <w:kern w:val="36"/>
                <w:sz w:val="20"/>
                <w:szCs w:val="20"/>
                <w:lang w:val="en-CA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CCB49" w14:textId="7EAD2665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12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F8383" w14:textId="215A332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16</w:t>
            </w:r>
            <w:r w:rsidR="00A732BD">
              <w:rPr>
                <w:kern w:val="36"/>
                <w:sz w:val="20"/>
                <w:szCs w:val="20"/>
                <w:lang w:val="en-CA"/>
              </w:rPr>
              <w:t>8</w:t>
            </w:r>
          </w:p>
        </w:tc>
      </w:tr>
      <w:tr w:rsidR="00FD1D0D" w:rsidRPr="008626E4" w14:paraId="2BFFD718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00EA3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HDL (mmol. L</w:t>
            </w:r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E5A95" w14:textId="58E934FE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</w:t>
            </w:r>
            <w:r w:rsidR="004A5F86">
              <w:rPr>
                <w:kern w:val="36"/>
                <w:sz w:val="20"/>
                <w:szCs w:val="20"/>
                <w:lang w:val="en-CA"/>
              </w:rPr>
              <w:t>5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.</w:t>
            </w:r>
            <w:r w:rsidR="004A5F86">
              <w:rPr>
                <w:kern w:val="36"/>
                <w:sz w:val="20"/>
                <w:szCs w:val="20"/>
                <w:lang w:val="en-CA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5D806" w14:textId="5581E5D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</w:t>
            </w:r>
            <w:r w:rsidR="004A5F86">
              <w:rPr>
                <w:kern w:val="36"/>
                <w:sz w:val="20"/>
                <w:szCs w:val="20"/>
                <w:lang w:val="en-CA"/>
              </w:rPr>
              <w:t>5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.</w:t>
            </w:r>
            <w:r w:rsidR="004A5F86">
              <w:rPr>
                <w:kern w:val="36"/>
                <w:sz w:val="20"/>
                <w:szCs w:val="20"/>
                <w:lang w:val="en-CA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D4C79" w14:textId="006CCE4C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</w:t>
            </w:r>
            <w:r w:rsidR="004A5F86">
              <w:rPr>
                <w:kern w:val="36"/>
                <w:sz w:val="20"/>
                <w:szCs w:val="20"/>
                <w:lang w:val="en-CA"/>
              </w:rPr>
              <w:t>5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.3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BA62E" w14:textId="0B094F8D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</w:t>
            </w:r>
            <w:r w:rsidR="004A5F86">
              <w:rPr>
                <w:kern w:val="36"/>
                <w:sz w:val="20"/>
                <w:szCs w:val="20"/>
                <w:lang w:val="en-CA"/>
              </w:rPr>
              <w:t>5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.3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325F4" w14:textId="09702B4A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95</w:t>
            </w:r>
            <w:r w:rsidR="00A732BD">
              <w:rPr>
                <w:kern w:val="36"/>
                <w:sz w:val="20"/>
                <w:szCs w:val="20"/>
                <w:lang w:val="en-CA"/>
              </w:rPr>
              <w:t>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3C30E" w14:textId="17F720AC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88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EB983" w14:textId="1C692348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190</w:t>
            </w:r>
          </w:p>
        </w:tc>
      </w:tr>
      <w:tr w:rsidR="00FD1D0D" w:rsidRPr="008626E4" w14:paraId="3F57D57F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B7AFB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LDL (mmol. L</w:t>
            </w:r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998B2" w14:textId="389B086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3.</w:t>
            </w:r>
            <w:r w:rsidR="00E64924">
              <w:rPr>
                <w:kern w:val="36"/>
                <w:sz w:val="20"/>
                <w:szCs w:val="20"/>
                <w:lang w:val="en-CA"/>
              </w:rPr>
              <w:t>1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1.</w:t>
            </w:r>
            <w:r w:rsidR="00E64924">
              <w:rPr>
                <w:kern w:val="36"/>
                <w:sz w:val="20"/>
                <w:szCs w:val="20"/>
                <w:lang w:val="en-CA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3B045" w14:textId="191849D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3.</w:t>
            </w:r>
            <w:r w:rsidR="00E64924">
              <w:rPr>
                <w:kern w:val="36"/>
                <w:sz w:val="20"/>
                <w:szCs w:val="20"/>
                <w:lang w:val="en-CA"/>
              </w:rPr>
              <w:t>1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</w:t>
            </w:r>
            <w:r w:rsidR="00E64924">
              <w:rPr>
                <w:kern w:val="36"/>
                <w:sz w:val="20"/>
                <w:szCs w:val="20"/>
                <w:lang w:val="en-CA"/>
              </w:rPr>
              <w:t>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E051B" w14:textId="60ABFD54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 xml:space="preserve">3.2 ± </w:t>
            </w:r>
            <w:r w:rsidR="00E64924">
              <w:rPr>
                <w:kern w:val="36"/>
                <w:sz w:val="20"/>
                <w:szCs w:val="20"/>
                <w:lang w:val="en-CA"/>
              </w:rPr>
              <w:t>1.0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6C5EF" w14:textId="4B0048B3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3.</w:t>
            </w:r>
            <w:r w:rsidR="00E64924">
              <w:rPr>
                <w:kern w:val="36"/>
                <w:sz w:val="20"/>
                <w:szCs w:val="20"/>
                <w:lang w:val="en-CA"/>
              </w:rPr>
              <w:t>1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.8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43598" w14:textId="4DE892B0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69</w:t>
            </w:r>
            <w:r w:rsidR="00A732BD">
              <w:rPr>
                <w:kern w:val="36"/>
                <w:sz w:val="20"/>
                <w:szCs w:val="20"/>
                <w:lang w:val="en-CA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8E4E7" w14:textId="0DBC9D9C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43</w:t>
            </w:r>
            <w:r w:rsidR="00A732BD">
              <w:rPr>
                <w:kern w:val="36"/>
                <w:sz w:val="20"/>
                <w:szCs w:val="20"/>
                <w:lang w:val="en-CA"/>
              </w:rPr>
              <w:t>9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26634" w14:textId="70F80DD6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11</w:t>
            </w:r>
            <w:r w:rsidR="00A732BD">
              <w:rPr>
                <w:kern w:val="36"/>
                <w:sz w:val="20"/>
                <w:szCs w:val="20"/>
                <w:lang w:val="en-CA"/>
              </w:rPr>
              <w:t>4</w:t>
            </w:r>
          </w:p>
        </w:tc>
      </w:tr>
      <w:tr w:rsidR="00FD1D0D" w:rsidRPr="008626E4" w14:paraId="09BB3EA7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6459A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Non-HDL (mmol. L</w:t>
            </w:r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8DDF8" w14:textId="277165D5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3.</w:t>
            </w:r>
            <w:r w:rsidR="00E64924">
              <w:rPr>
                <w:kern w:val="36"/>
                <w:sz w:val="20"/>
                <w:szCs w:val="20"/>
                <w:lang w:val="en-CA"/>
              </w:rPr>
              <w:t>8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1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82F57" w14:textId="61C17302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3.7 ± 1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CD194" w14:textId="5C770073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3.</w:t>
            </w:r>
            <w:r w:rsidR="00E64924">
              <w:rPr>
                <w:kern w:val="36"/>
                <w:sz w:val="20"/>
                <w:szCs w:val="20"/>
                <w:lang w:val="en-CA"/>
              </w:rPr>
              <w:t>9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1.0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104B8" w14:textId="09B2A01B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3.</w:t>
            </w:r>
            <w:r w:rsidR="00E64924">
              <w:rPr>
                <w:kern w:val="36"/>
                <w:sz w:val="20"/>
                <w:szCs w:val="20"/>
                <w:lang w:val="en-CA"/>
              </w:rPr>
              <w:t>7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</w:t>
            </w:r>
            <w:r w:rsidR="00E64924">
              <w:rPr>
                <w:kern w:val="36"/>
                <w:sz w:val="20"/>
                <w:szCs w:val="20"/>
                <w:lang w:val="en-CA"/>
              </w:rPr>
              <w:t>1.0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EB42E" w14:textId="649B74F5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78</w:t>
            </w:r>
            <w:r w:rsidR="00A732BD">
              <w:rPr>
                <w:kern w:val="36"/>
                <w:sz w:val="20"/>
                <w:szCs w:val="20"/>
                <w:lang w:val="en-CA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2F810" w14:textId="1CB36EA2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11</w:t>
            </w:r>
            <w:r w:rsidR="00A732BD">
              <w:rPr>
                <w:kern w:val="36"/>
                <w:sz w:val="20"/>
                <w:szCs w:val="20"/>
                <w:lang w:val="en-CA"/>
              </w:rPr>
              <w:t>9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37639" w14:textId="7737AE78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219</w:t>
            </w:r>
          </w:p>
        </w:tc>
      </w:tr>
      <w:tr w:rsidR="00FD1D0D" w:rsidRPr="008626E4" w14:paraId="41870A57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F4D41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Triglycerides (mmol. L</w:t>
            </w:r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3A67B" w14:textId="02E5021B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</w:t>
            </w:r>
            <w:r w:rsidR="00E64924">
              <w:rPr>
                <w:kern w:val="36"/>
                <w:sz w:val="20"/>
                <w:szCs w:val="20"/>
                <w:lang w:val="en-CA"/>
              </w:rPr>
              <w:t>6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.</w:t>
            </w:r>
            <w:r w:rsidR="00E64924">
              <w:rPr>
                <w:kern w:val="36"/>
                <w:sz w:val="20"/>
                <w:szCs w:val="20"/>
                <w:lang w:val="en-CA"/>
              </w:rPr>
              <w:t>7</w:t>
            </w: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vertAlign w:val="superscript"/>
                <w:lang w:val="en-CA"/>
              </w:rPr>
              <w:t xml:space="preserve"> 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69DDE" w14:textId="03C535DE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</w:t>
            </w:r>
            <w:r w:rsidR="00E64924">
              <w:rPr>
                <w:kern w:val="36"/>
                <w:sz w:val="20"/>
                <w:szCs w:val="20"/>
                <w:lang w:val="en-CA"/>
              </w:rPr>
              <w:t>4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.6</w:t>
            </w: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317AD" w14:textId="64AC47E4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4 ± 0.8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0335E" w14:textId="767EB240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</w:t>
            </w:r>
            <w:r w:rsidR="00E64924">
              <w:rPr>
                <w:kern w:val="36"/>
                <w:sz w:val="20"/>
                <w:szCs w:val="20"/>
                <w:lang w:val="en-CA"/>
              </w:rPr>
              <w:t>4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0.7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F9016" w14:textId="3AE2D43D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756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78E41" w14:textId="2C83680A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lang w:val="en-CA"/>
              </w:rPr>
              <w:t>0.00</w:t>
            </w:r>
            <w:r w:rsidR="00A732BD">
              <w:rPr>
                <w:b/>
                <w:bCs/>
                <w:color w:val="FF0000"/>
                <w:kern w:val="36"/>
                <w:sz w:val="20"/>
                <w:szCs w:val="20"/>
                <w:lang w:val="en-CA"/>
              </w:rPr>
              <w:t>8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953F6" w14:textId="29AA662B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2</w:t>
            </w:r>
            <w:r w:rsidR="00A732BD">
              <w:rPr>
                <w:kern w:val="36"/>
                <w:sz w:val="20"/>
                <w:szCs w:val="20"/>
                <w:lang w:val="en-CA"/>
              </w:rPr>
              <w:t>60</w:t>
            </w:r>
          </w:p>
        </w:tc>
      </w:tr>
      <w:tr w:rsidR="00FD1D0D" w:rsidRPr="008626E4" w14:paraId="2A60FAFA" w14:textId="77777777" w:rsidTr="009E1CA1">
        <w:trPr>
          <w:trHeight w:val="253"/>
        </w:trPr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47CC0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Free fatty acids (mmol. L</w:t>
            </w:r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2C716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50 ± 0.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C8237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49 ± 0.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C4F0B" w14:textId="77777777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45 ± 0.18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15BBE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44 ± 0.15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986E1" w14:textId="2AF4FDF4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160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82D25" w14:textId="49A34228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72</w:t>
            </w:r>
            <w:r w:rsidR="00A732BD">
              <w:rPr>
                <w:kern w:val="36"/>
                <w:sz w:val="20"/>
                <w:szCs w:val="20"/>
                <w:lang w:val="en-CA"/>
              </w:rPr>
              <w:t>7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8C241" w14:textId="091E59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868</w:t>
            </w:r>
          </w:p>
        </w:tc>
      </w:tr>
      <w:tr w:rsidR="00FD1D0D" w:rsidRPr="008626E4" w14:paraId="2DECD2EF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9079C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Adiponectin (</w:t>
            </w:r>
            <w:r w:rsidRPr="008626E4">
              <w:rPr>
                <w:b/>
                <w:bCs/>
                <w:sz w:val="20"/>
                <w:szCs w:val="20"/>
              </w:rPr>
              <w:t>μ</w:t>
            </w:r>
            <w:proofErr w:type="gramStart"/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g.mL</w:t>
            </w:r>
            <w:proofErr w:type="gramEnd"/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5CDC1" w14:textId="0AD9A096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4.</w:t>
            </w:r>
            <w:r w:rsidR="00E64924">
              <w:rPr>
                <w:kern w:val="36"/>
                <w:sz w:val="20"/>
                <w:szCs w:val="20"/>
                <w:lang w:val="en-CA"/>
              </w:rPr>
              <w:t>2</w:t>
            </w:r>
            <w:r w:rsidRPr="008626E4">
              <w:rPr>
                <w:kern w:val="36"/>
                <w:sz w:val="20"/>
                <w:szCs w:val="20"/>
                <w:lang w:val="en-CA"/>
              </w:rPr>
              <w:t xml:space="preserve"> ± 7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33608" w14:textId="717D2BD3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3.8 ± 7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CD7B4" w14:textId="3792472D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3.7 ± 8.</w:t>
            </w:r>
            <w:r w:rsidR="00E64924">
              <w:rPr>
                <w:kern w:val="36"/>
                <w:sz w:val="20"/>
                <w:szCs w:val="20"/>
                <w:lang w:val="en-CA"/>
              </w:rPr>
              <w:t>4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BE589" w14:textId="6D5BE8BF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4.0 ± 10.</w:t>
            </w:r>
            <w:r w:rsidR="00E64924">
              <w:rPr>
                <w:kern w:val="36"/>
                <w:sz w:val="20"/>
                <w:szCs w:val="20"/>
                <w:lang w:val="en-CA"/>
              </w:rPr>
              <w:t>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1AE1B" w14:textId="0A6D5AA8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89</w:t>
            </w:r>
            <w:r w:rsidR="00A732BD">
              <w:rPr>
                <w:kern w:val="36"/>
                <w:sz w:val="20"/>
                <w:szCs w:val="20"/>
                <w:lang w:val="en-CA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12CE2" w14:textId="4EFDD590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962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3A34F" w14:textId="6C5AD589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456</w:t>
            </w:r>
          </w:p>
        </w:tc>
      </w:tr>
      <w:tr w:rsidR="00FD1D0D" w:rsidRPr="008626E4" w14:paraId="0D0C7CD6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4EE5E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Leptin (</w:t>
            </w:r>
            <w:proofErr w:type="gramStart"/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ng.mL</w:t>
            </w:r>
            <w:proofErr w:type="gramEnd"/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97A4B" w14:textId="17D7058F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23.4 ± 19.</w:t>
            </w:r>
            <w:r w:rsidR="00E64924">
              <w:rPr>
                <w:kern w:val="36"/>
                <w:sz w:val="20"/>
                <w:szCs w:val="20"/>
                <w:lang w:val="en-CA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569B0" w14:textId="39296E8E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25.9 ± 19.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41A0" w14:textId="0F9CB3FE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27.5 ± 19.5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69C45" w14:textId="1748E2BD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23.0 ± 17.</w:t>
            </w:r>
            <w:r w:rsidR="00E64924">
              <w:rPr>
                <w:kern w:val="36"/>
                <w:sz w:val="20"/>
                <w:szCs w:val="20"/>
                <w:lang w:val="en-CA"/>
              </w:rPr>
              <w:t>8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5FABA" w14:textId="02FFB1E9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60</w:t>
            </w:r>
            <w:r w:rsidR="00A732BD">
              <w:rPr>
                <w:kern w:val="36"/>
                <w:sz w:val="20"/>
                <w:szCs w:val="20"/>
                <w:lang w:val="en-CA"/>
              </w:rPr>
              <w:t>8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08E7C" w14:textId="63765DEA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65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6E784" w14:textId="73BEE885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0.053</w:t>
            </w:r>
          </w:p>
        </w:tc>
      </w:tr>
      <w:tr w:rsidR="00FD1D0D" w:rsidRPr="008626E4" w14:paraId="02EF7A8A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DD4F7" w14:textId="61CEF6AF" w:rsidR="00FD1D0D" w:rsidRPr="008626E4" w:rsidRDefault="008D1D7D" w:rsidP="00ED2F77">
            <w:pPr>
              <w:pStyle w:val="Titre1"/>
              <w:outlineLvl w:val="0"/>
              <w:rPr>
                <w:sz w:val="20"/>
                <w:szCs w:val="20"/>
                <w:lang w:val="en-CA"/>
              </w:rPr>
            </w:pPr>
            <w:r w:rsidRPr="008626E4">
              <w:rPr>
                <w:sz w:val="20"/>
                <w:szCs w:val="20"/>
                <w:lang w:val="en-CA"/>
              </w:rPr>
              <w:t>Total a</w:t>
            </w:r>
            <w:r w:rsidR="00FD1D0D" w:rsidRPr="008626E4">
              <w:rPr>
                <w:sz w:val="20"/>
                <w:szCs w:val="20"/>
                <w:lang w:val="en-CA"/>
              </w:rPr>
              <w:t>diponectin/lepti</w:t>
            </w:r>
            <w:r w:rsidRPr="008626E4">
              <w:rPr>
                <w:sz w:val="20"/>
                <w:szCs w:val="20"/>
                <w:lang w:val="en-CA"/>
              </w:rPr>
              <w:t>n ratio</w:t>
            </w:r>
            <w:r w:rsidR="00FD1D0D" w:rsidRPr="008626E4">
              <w:rPr>
                <w:sz w:val="20"/>
                <w:szCs w:val="20"/>
                <w:lang w:val="en-CA"/>
              </w:rPr>
              <w:t xml:space="preserve"> </w:t>
            </w:r>
            <w:r w:rsidR="00810974" w:rsidRPr="008626E4">
              <w:rPr>
                <w:sz w:val="20"/>
                <w:szCs w:val="20"/>
                <w:lang w:val="en-CA"/>
              </w:rPr>
              <w:t>(</w:t>
            </w:r>
            <w:r w:rsidR="00ED2F77" w:rsidRPr="008626E4">
              <w:rPr>
                <w:sz w:val="20"/>
                <w:szCs w:val="20"/>
              </w:rPr>
              <w:t>μ</w:t>
            </w:r>
            <w:r w:rsidR="00810974" w:rsidRPr="008626E4">
              <w:rPr>
                <w:sz w:val="20"/>
                <w:szCs w:val="20"/>
                <w:lang w:val="en-CA"/>
              </w:rPr>
              <w:t>g/n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FDC8D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19 ± 1.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CD860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 xml:space="preserve">0.94 </w:t>
            </w:r>
            <w:bookmarkStart w:id="0" w:name="OLE_LINK2"/>
            <w:r w:rsidRPr="008626E4">
              <w:rPr>
                <w:kern w:val="36"/>
                <w:sz w:val="20"/>
                <w:szCs w:val="20"/>
                <w:lang w:val="en-CA"/>
              </w:rPr>
              <w:t>±</w:t>
            </w:r>
            <w:bookmarkEnd w:id="0"/>
            <w:r w:rsidRPr="008626E4">
              <w:rPr>
                <w:kern w:val="36"/>
                <w:sz w:val="20"/>
                <w:szCs w:val="20"/>
                <w:lang w:val="en-CA"/>
              </w:rPr>
              <w:t xml:space="preserve"> 0.9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5BBD5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82 ± 0.7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3B5DE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.03 ± 0.91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4D72C" w14:textId="2658DD8F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207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F7E70" w14:textId="6A47E703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65</w:t>
            </w:r>
            <w:r w:rsidR="00A732BD">
              <w:rPr>
                <w:kern w:val="36"/>
                <w:sz w:val="20"/>
                <w:szCs w:val="20"/>
                <w:lang w:val="en-CA"/>
              </w:rPr>
              <w:t>5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26527" w14:textId="4AA4B915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lang w:val="en-CA"/>
              </w:rPr>
              <w:t>0.01</w:t>
            </w:r>
            <w:r w:rsidR="00A732BD">
              <w:rPr>
                <w:b/>
                <w:bCs/>
                <w:color w:val="FF0000"/>
                <w:kern w:val="36"/>
                <w:sz w:val="20"/>
                <w:szCs w:val="20"/>
                <w:lang w:val="en-CA"/>
              </w:rPr>
              <w:t>5</w:t>
            </w:r>
          </w:p>
        </w:tc>
      </w:tr>
      <w:tr w:rsidR="00FD1D0D" w:rsidRPr="008626E4" w14:paraId="6238FF25" w14:textId="77777777" w:rsidTr="009E1CA1"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CACDE" w14:textId="77777777" w:rsidR="00FD1D0D" w:rsidRPr="008626E4" w:rsidRDefault="00FD1D0D" w:rsidP="006F6969">
            <w:pPr>
              <w:spacing w:line="360" w:lineRule="auto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Ferritin (mmol. L</w:t>
            </w:r>
            <w:r w:rsidRPr="008626E4">
              <w:rPr>
                <w:b/>
                <w:bCs/>
                <w:kern w:val="36"/>
                <w:sz w:val="20"/>
                <w:szCs w:val="20"/>
                <w:vertAlign w:val="superscript"/>
                <w:lang w:val="en-CA"/>
              </w:rPr>
              <w:t>-1</w:t>
            </w:r>
            <w:r w:rsidRPr="008626E4">
              <w:rPr>
                <w:b/>
                <w:bCs/>
                <w:kern w:val="36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084FD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vertAlign w:val="superscript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40.2 ± 117.9</w:t>
            </w: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vertAlign w:val="superscript"/>
                <w:lang w:val="en-CA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A9B34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124.3 ± 99.32</w:t>
            </w: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0E3B3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86.0 ± 54.5</w:t>
            </w: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vertAlign w:val="superscript"/>
                <w:lang w:val="en-CA"/>
              </w:rPr>
              <w:t>a</w:t>
            </w:r>
            <w:bookmarkStart w:id="1" w:name="OLE_LINK1"/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vertAlign w:val="superscript"/>
                <w:lang w:val="en-CA"/>
              </w:rPr>
              <w:t>d</w:t>
            </w:r>
            <w:bookmarkEnd w:id="1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BFA48" w14:textId="77777777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67.3 ± 46.6</w:t>
            </w: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vertAlign w:val="superscript"/>
                <w:lang w:val="en-CA"/>
              </w:rPr>
              <w:t>bc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D7519" w14:textId="3A388D58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lang w:val="en-CA"/>
              </w:rPr>
              <w:t>0.01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20ADC" w14:textId="27BBEDBA" w:rsidR="00FD1D0D" w:rsidRPr="008626E4" w:rsidRDefault="00FD1D0D" w:rsidP="006F6969">
            <w:pPr>
              <w:spacing w:line="360" w:lineRule="auto"/>
              <w:jc w:val="center"/>
              <w:rPr>
                <w:b/>
                <w:bCs/>
                <w:kern w:val="36"/>
                <w:sz w:val="20"/>
                <w:szCs w:val="20"/>
                <w:lang w:val="en-CA"/>
              </w:rPr>
            </w:pPr>
            <w:r w:rsidRPr="008626E4">
              <w:rPr>
                <w:b/>
                <w:bCs/>
                <w:color w:val="FF0000"/>
                <w:kern w:val="36"/>
                <w:sz w:val="20"/>
                <w:szCs w:val="20"/>
                <w:lang w:val="en-CA"/>
              </w:rPr>
              <w:t>0.00</w:t>
            </w:r>
            <w:r w:rsidR="00A732BD">
              <w:rPr>
                <w:b/>
                <w:bCs/>
                <w:color w:val="FF0000"/>
                <w:kern w:val="36"/>
                <w:sz w:val="20"/>
                <w:szCs w:val="20"/>
                <w:lang w:val="en-CA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77E66" w14:textId="2C5D3EBC" w:rsidR="00FD1D0D" w:rsidRPr="008626E4" w:rsidRDefault="00FD1D0D" w:rsidP="006F6969">
            <w:pPr>
              <w:spacing w:line="360" w:lineRule="auto"/>
              <w:jc w:val="center"/>
              <w:rPr>
                <w:kern w:val="36"/>
                <w:sz w:val="20"/>
                <w:szCs w:val="20"/>
                <w:lang w:val="en-CA"/>
              </w:rPr>
            </w:pPr>
            <w:r w:rsidRPr="008626E4">
              <w:rPr>
                <w:kern w:val="36"/>
                <w:sz w:val="20"/>
                <w:szCs w:val="20"/>
                <w:lang w:val="en-CA"/>
              </w:rPr>
              <w:t>0.689</w:t>
            </w:r>
          </w:p>
        </w:tc>
      </w:tr>
    </w:tbl>
    <w:p w14:paraId="3FA12474" w14:textId="77777777" w:rsidR="00FD1D0D" w:rsidRPr="008626E4" w:rsidRDefault="00FD1D0D" w:rsidP="00FD1D0D">
      <w:pPr>
        <w:spacing w:line="360" w:lineRule="auto"/>
        <w:jc w:val="both"/>
        <w:rPr>
          <w:b/>
          <w:bCs/>
          <w:lang w:val="en-US"/>
        </w:rPr>
      </w:pPr>
    </w:p>
    <w:p w14:paraId="24005334" w14:textId="77777777" w:rsidR="00FD1D0D" w:rsidRPr="008626E4" w:rsidRDefault="00FD1D0D" w:rsidP="00FD1D0D">
      <w:pPr>
        <w:spacing w:line="360" w:lineRule="auto"/>
        <w:rPr>
          <w:kern w:val="36"/>
        </w:rPr>
      </w:pPr>
      <w:proofErr w:type="gramStart"/>
      <w:r w:rsidRPr="008626E4">
        <w:rPr>
          <w:kern w:val="36"/>
        </w:rPr>
        <w:t>a</w:t>
      </w:r>
      <w:proofErr w:type="gramEnd"/>
      <w:r w:rsidRPr="008626E4">
        <w:rPr>
          <w:kern w:val="36"/>
        </w:rPr>
        <w:t>: p&lt;0.05 vs HIIT-PLA T0</w:t>
      </w:r>
    </w:p>
    <w:p w14:paraId="3B84BC4C" w14:textId="77777777" w:rsidR="00FD1D0D" w:rsidRPr="008626E4" w:rsidRDefault="00FD1D0D" w:rsidP="00FD1D0D">
      <w:pPr>
        <w:spacing w:line="360" w:lineRule="auto"/>
        <w:rPr>
          <w:kern w:val="36"/>
        </w:rPr>
      </w:pPr>
      <w:proofErr w:type="gramStart"/>
      <w:r w:rsidRPr="008626E4">
        <w:rPr>
          <w:kern w:val="36"/>
        </w:rPr>
        <w:t>b</w:t>
      </w:r>
      <w:proofErr w:type="gramEnd"/>
      <w:r w:rsidRPr="008626E4">
        <w:rPr>
          <w:kern w:val="36"/>
        </w:rPr>
        <w:t>: p&lt;0.05 vs HIIT-PLA T12</w:t>
      </w:r>
    </w:p>
    <w:p w14:paraId="6E38713E" w14:textId="77777777" w:rsidR="00FD1D0D" w:rsidRPr="008626E4" w:rsidRDefault="00FD1D0D" w:rsidP="00FD1D0D">
      <w:pPr>
        <w:spacing w:line="360" w:lineRule="auto"/>
        <w:rPr>
          <w:kern w:val="36"/>
        </w:rPr>
      </w:pPr>
      <w:proofErr w:type="gramStart"/>
      <w:r w:rsidRPr="008626E4">
        <w:rPr>
          <w:kern w:val="36"/>
        </w:rPr>
        <w:t>c</w:t>
      </w:r>
      <w:proofErr w:type="gramEnd"/>
      <w:r w:rsidRPr="008626E4">
        <w:rPr>
          <w:kern w:val="36"/>
        </w:rPr>
        <w:t>: p&lt;0.05 vs HIIT-CIT T0</w:t>
      </w:r>
    </w:p>
    <w:p w14:paraId="065D5C3A" w14:textId="77777777" w:rsidR="00FD1D0D" w:rsidRPr="008626E4" w:rsidRDefault="00FD1D0D" w:rsidP="00FD1D0D">
      <w:pPr>
        <w:spacing w:line="360" w:lineRule="auto"/>
        <w:rPr>
          <w:kern w:val="36"/>
        </w:rPr>
      </w:pPr>
      <w:proofErr w:type="gramStart"/>
      <w:r w:rsidRPr="008626E4">
        <w:rPr>
          <w:kern w:val="36"/>
        </w:rPr>
        <w:t>d</w:t>
      </w:r>
      <w:proofErr w:type="gramEnd"/>
      <w:r w:rsidRPr="008626E4">
        <w:rPr>
          <w:kern w:val="36"/>
        </w:rPr>
        <w:t>: p&lt;0.05 vs HIIT-CIT T12</w:t>
      </w:r>
    </w:p>
    <w:p w14:paraId="46A7C48F" w14:textId="77777777" w:rsidR="00FD1D0D" w:rsidRPr="008E7A09" w:rsidRDefault="00FD1D0D" w:rsidP="00FD1D0D">
      <w:pPr>
        <w:spacing w:line="360" w:lineRule="auto"/>
        <w:jc w:val="both"/>
        <w:rPr>
          <w:lang w:val="en-US"/>
        </w:rPr>
      </w:pPr>
      <w:r w:rsidRPr="008626E4">
        <w:rPr>
          <w:lang w:val="en-US"/>
        </w:rPr>
        <w:t xml:space="preserve">Data are mean </w:t>
      </w:r>
      <w:r w:rsidRPr="008626E4">
        <w:rPr>
          <w:kern w:val="36"/>
          <w:lang w:val="en-CA"/>
        </w:rPr>
        <w:t>± SD.</w:t>
      </w:r>
    </w:p>
    <w:p w14:paraId="55D479F6" w14:textId="77777777" w:rsidR="00BC16D6" w:rsidRDefault="00BC16D6"/>
    <w:sectPr w:rsidR="00BC16D6" w:rsidSect="004E35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D0D"/>
    <w:rsid w:val="00001C8A"/>
    <w:rsid w:val="00020E88"/>
    <w:rsid w:val="000235AE"/>
    <w:rsid w:val="000340F9"/>
    <w:rsid w:val="00035289"/>
    <w:rsid w:val="000550EB"/>
    <w:rsid w:val="00074821"/>
    <w:rsid w:val="00075E01"/>
    <w:rsid w:val="00080F43"/>
    <w:rsid w:val="000907CE"/>
    <w:rsid w:val="0009085C"/>
    <w:rsid w:val="00095247"/>
    <w:rsid w:val="000C0DB7"/>
    <w:rsid w:val="000C71F7"/>
    <w:rsid w:val="000D0650"/>
    <w:rsid w:val="000D4541"/>
    <w:rsid w:val="000E3DED"/>
    <w:rsid w:val="000E44F3"/>
    <w:rsid w:val="000F48ED"/>
    <w:rsid w:val="001260FC"/>
    <w:rsid w:val="0012640D"/>
    <w:rsid w:val="00126667"/>
    <w:rsid w:val="00131E60"/>
    <w:rsid w:val="00140184"/>
    <w:rsid w:val="00151F17"/>
    <w:rsid w:val="001556E4"/>
    <w:rsid w:val="00155B0B"/>
    <w:rsid w:val="00175F1A"/>
    <w:rsid w:val="00180AE2"/>
    <w:rsid w:val="00182084"/>
    <w:rsid w:val="00183544"/>
    <w:rsid w:val="001A2FC7"/>
    <w:rsid w:val="001A396A"/>
    <w:rsid w:val="001A7D98"/>
    <w:rsid w:val="001A7F84"/>
    <w:rsid w:val="001B2594"/>
    <w:rsid w:val="001C02BF"/>
    <w:rsid w:val="001C3BA4"/>
    <w:rsid w:val="001D19BA"/>
    <w:rsid w:val="001D32AF"/>
    <w:rsid w:val="001D7F23"/>
    <w:rsid w:val="001E38E4"/>
    <w:rsid w:val="001E53BD"/>
    <w:rsid w:val="0020741A"/>
    <w:rsid w:val="00221A6C"/>
    <w:rsid w:val="00235CCF"/>
    <w:rsid w:val="002364F7"/>
    <w:rsid w:val="0024650E"/>
    <w:rsid w:val="00255E90"/>
    <w:rsid w:val="00257B82"/>
    <w:rsid w:val="00266B0A"/>
    <w:rsid w:val="0027143D"/>
    <w:rsid w:val="00271C64"/>
    <w:rsid w:val="002823F9"/>
    <w:rsid w:val="002938CF"/>
    <w:rsid w:val="002964B9"/>
    <w:rsid w:val="002A1667"/>
    <w:rsid w:val="002A5D6B"/>
    <w:rsid w:val="002B1F37"/>
    <w:rsid w:val="002B36B8"/>
    <w:rsid w:val="002C57DB"/>
    <w:rsid w:val="002E08A9"/>
    <w:rsid w:val="002E78A2"/>
    <w:rsid w:val="002F0E80"/>
    <w:rsid w:val="002F35A1"/>
    <w:rsid w:val="002F60F4"/>
    <w:rsid w:val="002F70DE"/>
    <w:rsid w:val="00304C1E"/>
    <w:rsid w:val="00306133"/>
    <w:rsid w:val="00306459"/>
    <w:rsid w:val="0030787F"/>
    <w:rsid w:val="00312B69"/>
    <w:rsid w:val="00325D58"/>
    <w:rsid w:val="003261B6"/>
    <w:rsid w:val="0032656D"/>
    <w:rsid w:val="00332418"/>
    <w:rsid w:val="003434E0"/>
    <w:rsid w:val="003539D1"/>
    <w:rsid w:val="00377669"/>
    <w:rsid w:val="00387825"/>
    <w:rsid w:val="003912F0"/>
    <w:rsid w:val="0039173E"/>
    <w:rsid w:val="00393ADC"/>
    <w:rsid w:val="0039437F"/>
    <w:rsid w:val="0039713D"/>
    <w:rsid w:val="003A317C"/>
    <w:rsid w:val="003A747D"/>
    <w:rsid w:val="003C4742"/>
    <w:rsid w:val="003D210B"/>
    <w:rsid w:val="003D5B42"/>
    <w:rsid w:val="003F3E9E"/>
    <w:rsid w:val="004002BD"/>
    <w:rsid w:val="00414C7D"/>
    <w:rsid w:val="00430EF7"/>
    <w:rsid w:val="0043138A"/>
    <w:rsid w:val="0044084C"/>
    <w:rsid w:val="004425DC"/>
    <w:rsid w:val="00451CD8"/>
    <w:rsid w:val="004527F0"/>
    <w:rsid w:val="00457C41"/>
    <w:rsid w:val="0047338D"/>
    <w:rsid w:val="0048099C"/>
    <w:rsid w:val="00482689"/>
    <w:rsid w:val="004914EA"/>
    <w:rsid w:val="004A5F86"/>
    <w:rsid w:val="004B59C9"/>
    <w:rsid w:val="004B7212"/>
    <w:rsid w:val="004C4C7E"/>
    <w:rsid w:val="004C5E8F"/>
    <w:rsid w:val="004E3571"/>
    <w:rsid w:val="004E5DC9"/>
    <w:rsid w:val="004E742B"/>
    <w:rsid w:val="004F398F"/>
    <w:rsid w:val="004F4F7D"/>
    <w:rsid w:val="00500CE3"/>
    <w:rsid w:val="00504663"/>
    <w:rsid w:val="0050685D"/>
    <w:rsid w:val="0051121C"/>
    <w:rsid w:val="00515926"/>
    <w:rsid w:val="00515E2E"/>
    <w:rsid w:val="00523F0F"/>
    <w:rsid w:val="00526111"/>
    <w:rsid w:val="00530B54"/>
    <w:rsid w:val="00534D01"/>
    <w:rsid w:val="005372CE"/>
    <w:rsid w:val="0054712B"/>
    <w:rsid w:val="00547AF7"/>
    <w:rsid w:val="00551C8D"/>
    <w:rsid w:val="0055407D"/>
    <w:rsid w:val="00557EF2"/>
    <w:rsid w:val="00566D3D"/>
    <w:rsid w:val="005726DB"/>
    <w:rsid w:val="00577F6C"/>
    <w:rsid w:val="00583D2B"/>
    <w:rsid w:val="00584679"/>
    <w:rsid w:val="00584EE7"/>
    <w:rsid w:val="00591B03"/>
    <w:rsid w:val="005931B4"/>
    <w:rsid w:val="00597BE3"/>
    <w:rsid w:val="005A2148"/>
    <w:rsid w:val="005A7A11"/>
    <w:rsid w:val="005C1905"/>
    <w:rsid w:val="005C3B84"/>
    <w:rsid w:val="005D3091"/>
    <w:rsid w:val="005E3535"/>
    <w:rsid w:val="005F216D"/>
    <w:rsid w:val="005F3A74"/>
    <w:rsid w:val="005F73E6"/>
    <w:rsid w:val="00621ADC"/>
    <w:rsid w:val="00626643"/>
    <w:rsid w:val="006270C8"/>
    <w:rsid w:val="006373EF"/>
    <w:rsid w:val="00646028"/>
    <w:rsid w:val="006633A6"/>
    <w:rsid w:val="00677096"/>
    <w:rsid w:val="006822F6"/>
    <w:rsid w:val="00683647"/>
    <w:rsid w:val="006A2D20"/>
    <w:rsid w:val="006C18FE"/>
    <w:rsid w:val="006C50D9"/>
    <w:rsid w:val="006D4F06"/>
    <w:rsid w:val="006E246B"/>
    <w:rsid w:val="006E40F1"/>
    <w:rsid w:val="006E599D"/>
    <w:rsid w:val="006E6734"/>
    <w:rsid w:val="006F1C2D"/>
    <w:rsid w:val="006F2360"/>
    <w:rsid w:val="00701BA4"/>
    <w:rsid w:val="00711BEF"/>
    <w:rsid w:val="007361FB"/>
    <w:rsid w:val="00740FC5"/>
    <w:rsid w:val="00751EFD"/>
    <w:rsid w:val="007523C5"/>
    <w:rsid w:val="00761AB9"/>
    <w:rsid w:val="0076536E"/>
    <w:rsid w:val="00772039"/>
    <w:rsid w:val="007723F5"/>
    <w:rsid w:val="007D0079"/>
    <w:rsid w:val="007D2844"/>
    <w:rsid w:val="007D57B3"/>
    <w:rsid w:val="007D6D0C"/>
    <w:rsid w:val="007E19D1"/>
    <w:rsid w:val="008071C4"/>
    <w:rsid w:val="00810974"/>
    <w:rsid w:val="0081159B"/>
    <w:rsid w:val="008230D7"/>
    <w:rsid w:val="0083040B"/>
    <w:rsid w:val="00851A4A"/>
    <w:rsid w:val="008626E4"/>
    <w:rsid w:val="0086460A"/>
    <w:rsid w:val="008736DE"/>
    <w:rsid w:val="0088295A"/>
    <w:rsid w:val="00883EB7"/>
    <w:rsid w:val="00891603"/>
    <w:rsid w:val="008B38BB"/>
    <w:rsid w:val="008B4370"/>
    <w:rsid w:val="008C3D65"/>
    <w:rsid w:val="008C5D0B"/>
    <w:rsid w:val="008D1D7D"/>
    <w:rsid w:val="008E02C4"/>
    <w:rsid w:val="008E1954"/>
    <w:rsid w:val="008F4157"/>
    <w:rsid w:val="008F442D"/>
    <w:rsid w:val="009032E5"/>
    <w:rsid w:val="009044E5"/>
    <w:rsid w:val="0090590B"/>
    <w:rsid w:val="009161F6"/>
    <w:rsid w:val="00920E96"/>
    <w:rsid w:val="00930AED"/>
    <w:rsid w:val="0095211C"/>
    <w:rsid w:val="00955F94"/>
    <w:rsid w:val="00961ABE"/>
    <w:rsid w:val="009800F5"/>
    <w:rsid w:val="009832EE"/>
    <w:rsid w:val="00984002"/>
    <w:rsid w:val="00987E89"/>
    <w:rsid w:val="00992628"/>
    <w:rsid w:val="009A03F7"/>
    <w:rsid w:val="009A7490"/>
    <w:rsid w:val="009B3114"/>
    <w:rsid w:val="009C0F25"/>
    <w:rsid w:val="009C29E9"/>
    <w:rsid w:val="009C3E01"/>
    <w:rsid w:val="009D051B"/>
    <w:rsid w:val="009E1A91"/>
    <w:rsid w:val="009E1CA1"/>
    <w:rsid w:val="009F118D"/>
    <w:rsid w:val="009F19DB"/>
    <w:rsid w:val="009F21E6"/>
    <w:rsid w:val="009F6BB6"/>
    <w:rsid w:val="00A12F58"/>
    <w:rsid w:val="00A375E9"/>
    <w:rsid w:val="00A40AFE"/>
    <w:rsid w:val="00A42A5E"/>
    <w:rsid w:val="00A45386"/>
    <w:rsid w:val="00A557B8"/>
    <w:rsid w:val="00A71BF5"/>
    <w:rsid w:val="00A732BD"/>
    <w:rsid w:val="00A7601D"/>
    <w:rsid w:val="00A8083C"/>
    <w:rsid w:val="00A81873"/>
    <w:rsid w:val="00A83699"/>
    <w:rsid w:val="00A922EF"/>
    <w:rsid w:val="00A97F9A"/>
    <w:rsid w:val="00AA4E1B"/>
    <w:rsid w:val="00AC0EFB"/>
    <w:rsid w:val="00AC1431"/>
    <w:rsid w:val="00AC179A"/>
    <w:rsid w:val="00AC1B10"/>
    <w:rsid w:val="00AE1E60"/>
    <w:rsid w:val="00AF0E30"/>
    <w:rsid w:val="00AF799D"/>
    <w:rsid w:val="00B03C3A"/>
    <w:rsid w:val="00B06D5E"/>
    <w:rsid w:val="00B10874"/>
    <w:rsid w:val="00B12011"/>
    <w:rsid w:val="00B244F9"/>
    <w:rsid w:val="00B31DD1"/>
    <w:rsid w:val="00B327CE"/>
    <w:rsid w:val="00B40C08"/>
    <w:rsid w:val="00B47100"/>
    <w:rsid w:val="00B51617"/>
    <w:rsid w:val="00B5649E"/>
    <w:rsid w:val="00B649CE"/>
    <w:rsid w:val="00B66B40"/>
    <w:rsid w:val="00B67E29"/>
    <w:rsid w:val="00B70AD8"/>
    <w:rsid w:val="00B728DF"/>
    <w:rsid w:val="00B81906"/>
    <w:rsid w:val="00B9270F"/>
    <w:rsid w:val="00BA0972"/>
    <w:rsid w:val="00BB2AAE"/>
    <w:rsid w:val="00BC16D6"/>
    <w:rsid w:val="00BC579B"/>
    <w:rsid w:val="00BC6576"/>
    <w:rsid w:val="00BD381A"/>
    <w:rsid w:val="00BE4285"/>
    <w:rsid w:val="00BF44A8"/>
    <w:rsid w:val="00C06A0F"/>
    <w:rsid w:val="00C224E7"/>
    <w:rsid w:val="00C27D52"/>
    <w:rsid w:val="00C31E93"/>
    <w:rsid w:val="00C44867"/>
    <w:rsid w:val="00C44AB4"/>
    <w:rsid w:val="00C83623"/>
    <w:rsid w:val="00C931D9"/>
    <w:rsid w:val="00CA2991"/>
    <w:rsid w:val="00CA3ADD"/>
    <w:rsid w:val="00CB2907"/>
    <w:rsid w:val="00CB429D"/>
    <w:rsid w:val="00CB518F"/>
    <w:rsid w:val="00CB6148"/>
    <w:rsid w:val="00CB6D1D"/>
    <w:rsid w:val="00CE57E2"/>
    <w:rsid w:val="00CF474A"/>
    <w:rsid w:val="00CF5375"/>
    <w:rsid w:val="00D027BC"/>
    <w:rsid w:val="00D0754D"/>
    <w:rsid w:val="00D12433"/>
    <w:rsid w:val="00D140C4"/>
    <w:rsid w:val="00D231E2"/>
    <w:rsid w:val="00D25413"/>
    <w:rsid w:val="00D266D9"/>
    <w:rsid w:val="00D3000D"/>
    <w:rsid w:val="00D510CF"/>
    <w:rsid w:val="00D52B61"/>
    <w:rsid w:val="00D52D18"/>
    <w:rsid w:val="00D64DE5"/>
    <w:rsid w:val="00D7026B"/>
    <w:rsid w:val="00D70C0F"/>
    <w:rsid w:val="00DB6B21"/>
    <w:rsid w:val="00DC24C6"/>
    <w:rsid w:val="00DC28DC"/>
    <w:rsid w:val="00DD08F5"/>
    <w:rsid w:val="00DD2B50"/>
    <w:rsid w:val="00E07884"/>
    <w:rsid w:val="00E207A6"/>
    <w:rsid w:val="00E20C1E"/>
    <w:rsid w:val="00E46399"/>
    <w:rsid w:val="00E56FCF"/>
    <w:rsid w:val="00E64924"/>
    <w:rsid w:val="00E64ADA"/>
    <w:rsid w:val="00E65BC9"/>
    <w:rsid w:val="00E70F53"/>
    <w:rsid w:val="00E72030"/>
    <w:rsid w:val="00E83A61"/>
    <w:rsid w:val="00E93359"/>
    <w:rsid w:val="00EA2B10"/>
    <w:rsid w:val="00EB1828"/>
    <w:rsid w:val="00EB2357"/>
    <w:rsid w:val="00EC0CDA"/>
    <w:rsid w:val="00EC3282"/>
    <w:rsid w:val="00ED2F77"/>
    <w:rsid w:val="00ED3C9E"/>
    <w:rsid w:val="00EE6FBA"/>
    <w:rsid w:val="00EF78B9"/>
    <w:rsid w:val="00F03BD8"/>
    <w:rsid w:val="00F1027F"/>
    <w:rsid w:val="00F14268"/>
    <w:rsid w:val="00F24E48"/>
    <w:rsid w:val="00F3133E"/>
    <w:rsid w:val="00F36786"/>
    <w:rsid w:val="00F42D8D"/>
    <w:rsid w:val="00F43B22"/>
    <w:rsid w:val="00F43B5D"/>
    <w:rsid w:val="00F4483E"/>
    <w:rsid w:val="00F44F62"/>
    <w:rsid w:val="00F50562"/>
    <w:rsid w:val="00F57808"/>
    <w:rsid w:val="00F57ADE"/>
    <w:rsid w:val="00F65993"/>
    <w:rsid w:val="00F765D2"/>
    <w:rsid w:val="00F85509"/>
    <w:rsid w:val="00FA29C6"/>
    <w:rsid w:val="00FA6CE9"/>
    <w:rsid w:val="00FC57B9"/>
    <w:rsid w:val="00FD1D0D"/>
    <w:rsid w:val="00FD2926"/>
    <w:rsid w:val="00FD6A77"/>
    <w:rsid w:val="00FE1418"/>
    <w:rsid w:val="00FF2F60"/>
    <w:rsid w:val="00FF62F8"/>
    <w:rsid w:val="00FF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9F672"/>
  <w14:defaultImageDpi w14:val="32767"/>
  <w15:chartTrackingRefBased/>
  <w15:docId w15:val="{15271ED1-3712-9849-A245-2FAD46189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1D0D"/>
    <w:rPr>
      <w:rFonts w:ascii="Times New Roman" w:eastAsia="Times New Roman" w:hAnsi="Times New Roman" w:cs="Times New Roman"/>
      <w:lang w:val="fr-CA" w:eastAsia="fr-CA"/>
    </w:rPr>
  </w:style>
  <w:style w:type="paragraph" w:styleId="Titre1">
    <w:name w:val="heading 1"/>
    <w:basedOn w:val="Normal"/>
    <w:link w:val="Titre1Car"/>
    <w:uiPriority w:val="9"/>
    <w:qFormat/>
    <w:rsid w:val="00ED2F7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ongtext1">
    <w:name w:val="long_text1"/>
    <w:basedOn w:val="Policepardfaut"/>
    <w:rsid w:val="00FD1D0D"/>
    <w:rPr>
      <w:sz w:val="26"/>
      <w:szCs w:val="26"/>
    </w:rPr>
  </w:style>
  <w:style w:type="character" w:customStyle="1" w:styleId="gene-name">
    <w:name w:val="gene-name"/>
    <w:basedOn w:val="Policepardfaut"/>
    <w:rsid w:val="00FD1D0D"/>
  </w:style>
  <w:style w:type="character" w:customStyle="1" w:styleId="st">
    <w:name w:val="st"/>
    <w:basedOn w:val="Policepardfaut"/>
    <w:rsid w:val="00FD1D0D"/>
  </w:style>
  <w:style w:type="character" w:styleId="Accentuation">
    <w:name w:val="Emphasis"/>
    <w:basedOn w:val="Policepardfaut"/>
    <w:uiPriority w:val="20"/>
    <w:qFormat/>
    <w:rsid w:val="00FD1D0D"/>
    <w:rPr>
      <w:i/>
      <w:iCs/>
    </w:rPr>
  </w:style>
  <w:style w:type="table" w:styleId="Grilledutableau">
    <w:name w:val="Table Grid"/>
    <w:basedOn w:val="TableauNormal"/>
    <w:uiPriority w:val="39"/>
    <w:rsid w:val="00FD1D0D"/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109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0974"/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0974"/>
    <w:rPr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ED2F77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0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4</Pages>
  <Words>662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Paul Gouspillou, Dr</dc:creator>
  <cp:keywords/>
  <dc:description/>
  <cp:lastModifiedBy>Marcangeli, Vincent</cp:lastModifiedBy>
  <cp:revision>26</cp:revision>
  <dcterms:created xsi:type="dcterms:W3CDTF">2021-09-02T21:16:00Z</dcterms:created>
  <dcterms:modified xsi:type="dcterms:W3CDTF">2022-01-05T21:19:00Z</dcterms:modified>
</cp:coreProperties>
</file>